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759B1D" w14:textId="2E462004" w:rsidR="00A53C0E" w:rsidRDefault="007E3DEF" w:rsidP="0087561C">
      <w:pPr>
        <w:rPr>
          <w:b/>
          <w:bCs/>
          <w:sz w:val="28"/>
          <w:szCs w:val="32"/>
        </w:rPr>
      </w:pPr>
      <w:r w:rsidRPr="00EB370F">
        <w:rPr>
          <w:b/>
          <w:bCs/>
          <w:sz w:val="28"/>
          <w:szCs w:val="32"/>
        </w:rPr>
        <w:t>Session 1: presentations on Bradford’s model of Healthy Madrasas</w:t>
      </w:r>
    </w:p>
    <w:p w14:paraId="65B6B8B4" w14:textId="77777777" w:rsidR="00FD6F7B" w:rsidRPr="00EB370F" w:rsidRDefault="00FD6F7B" w:rsidP="0087561C">
      <w:pPr>
        <w:rPr>
          <w:b/>
          <w:bCs/>
          <w:szCs w:val="24"/>
        </w:rPr>
      </w:pPr>
    </w:p>
    <w:p w14:paraId="18C4C489" w14:textId="36DDE7B0" w:rsidR="007644BD" w:rsidRPr="00EB370F" w:rsidRDefault="00A6229D">
      <w:pPr>
        <w:rPr>
          <w:sz w:val="28"/>
          <w:szCs w:val="32"/>
        </w:rPr>
      </w:pPr>
      <w:r w:rsidRPr="00EB370F">
        <w:rPr>
          <w:b/>
          <w:bCs/>
          <w:sz w:val="28"/>
          <w:szCs w:val="32"/>
        </w:rPr>
        <w:t>Session 2: initial thoughts on the program (15 min)</w:t>
      </w:r>
      <w:r w:rsidR="000524CB" w:rsidRPr="00EB370F">
        <w:rPr>
          <w:sz w:val="28"/>
          <w:szCs w:val="32"/>
        </w:rPr>
        <w:t xml:space="preserve"> </w:t>
      </w:r>
    </w:p>
    <w:p w14:paraId="47AE0076" w14:textId="77777777" w:rsidR="001F1645" w:rsidRPr="00EB370F" w:rsidRDefault="001F1645">
      <w:pPr>
        <w:rPr>
          <w:sz w:val="24"/>
          <w:szCs w:val="28"/>
        </w:rPr>
      </w:pPr>
    </w:p>
    <w:p w14:paraId="39CE3B7D" w14:textId="7143ED85" w:rsidR="007C79BE" w:rsidRPr="00EB370F" w:rsidRDefault="000524CB">
      <w:pPr>
        <w:rPr>
          <w:sz w:val="24"/>
          <w:szCs w:val="28"/>
        </w:rPr>
      </w:pPr>
      <w:r w:rsidRPr="00EB370F">
        <w:rPr>
          <w:sz w:val="24"/>
          <w:szCs w:val="28"/>
        </w:rPr>
        <w:t xml:space="preserve">All </w:t>
      </w:r>
      <w:r w:rsidR="00FD6F7B">
        <w:rPr>
          <w:sz w:val="24"/>
          <w:szCs w:val="28"/>
        </w:rPr>
        <w:t>group discussions</w:t>
      </w:r>
    </w:p>
    <w:p w14:paraId="7E4D4439" w14:textId="77777777" w:rsidR="001F1645" w:rsidRPr="00EB370F" w:rsidRDefault="001F1645">
      <w:pPr>
        <w:rPr>
          <w:sz w:val="24"/>
          <w:szCs w:val="28"/>
        </w:rPr>
      </w:pPr>
    </w:p>
    <w:p w14:paraId="3F07D130" w14:textId="77777777" w:rsidR="007C79BE" w:rsidRPr="00EB370F" w:rsidRDefault="007C79BE" w:rsidP="007C79BE">
      <w:pPr>
        <w:rPr>
          <w:sz w:val="24"/>
          <w:szCs w:val="28"/>
        </w:rPr>
      </w:pPr>
      <w:r w:rsidRPr="00EB370F">
        <w:rPr>
          <w:sz w:val="24"/>
          <w:szCs w:val="28"/>
        </w:rPr>
        <w:t xml:space="preserve">Main question </w:t>
      </w:r>
    </w:p>
    <w:p w14:paraId="29F0FBCD" w14:textId="77777777" w:rsidR="007C79BE" w:rsidRPr="00EB370F" w:rsidRDefault="007C79BE" w:rsidP="007C79BE">
      <w:pPr>
        <w:numPr>
          <w:ilvl w:val="0"/>
          <w:numId w:val="13"/>
        </w:numPr>
        <w:ind w:left="567"/>
        <w:rPr>
          <w:sz w:val="24"/>
          <w:szCs w:val="24"/>
        </w:rPr>
      </w:pPr>
      <w:r w:rsidRPr="00EB370F">
        <w:rPr>
          <w:sz w:val="24"/>
          <w:szCs w:val="24"/>
        </w:rPr>
        <w:t>What are your initial thoughts on the programme?</w:t>
      </w:r>
    </w:p>
    <w:p w14:paraId="463D8DDB" w14:textId="0D4C2AE8" w:rsidR="00231505" w:rsidRPr="00EB370F" w:rsidRDefault="00EB6BA1" w:rsidP="007C79BE">
      <w:pPr>
        <w:numPr>
          <w:ilvl w:val="0"/>
          <w:numId w:val="13"/>
        </w:numPr>
        <w:ind w:left="567"/>
        <w:rPr>
          <w:sz w:val="24"/>
          <w:szCs w:val="24"/>
        </w:rPr>
      </w:pPr>
      <w:r w:rsidRPr="00EB370F">
        <w:rPr>
          <w:sz w:val="24"/>
          <w:szCs w:val="24"/>
        </w:rPr>
        <w:t>Any question</w:t>
      </w:r>
      <w:r w:rsidR="00896BD5" w:rsidRPr="00EB370F">
        <w:rPr>
          <w:sz w:val="24"/>
          <w:szCs w:val="24"/>
        </w:rPr>
        <w:t>s</w:t>
      </w:r>
      <w:r w:rsidRPr="00EB370F">
        <w:rPr>
          <w:sz w:val="24"/>
          <w:szCs w:val="24"/>
        </w:rPr>
        <w:t xml:space="preserve"> about the presentations?</w:t>
      </w:r>
    </w:p>
    <w:p w14:paraId="4CD4B6B2" w14:textId="77777777" w:rsidR="001F1645" w:rsidRPr="00EB370F" w:rsidRDefault="001F1645" w:rsidP="001F1645"/>
    <w:p w14:paraId="7F2DCA1B" w14:textId="77777777" w:rsidR="001F1645" w:rsidRPr="00EB370F" w:rsidRDefault="001F1645" w:rsidP="001F1645"/>
    <w:p w14:paraId="591903DF" w14:textId="77777777" w:rsidR="001F1645" w:rsidRPr="00EB370F" w:rsidRDefault="001F1645" w:rsidP="001F1645"/>
    <w:p w14:paraId="01C92D8D" w14:textId="77777777" w:rsidR="001F1645" w:rsidRPr="00EB370F" w:rsidRDefault="001F1645" w:rsidP="001F1645"/>
    <w:p w14:paraId="072D3D4C" w14:textId="77777777" w:rsidR="004F7032" w:rsidRPr="00EB370F" w:rsidRDefault="004F7032" w:rsidP="004F7032"/>
    <w:p w14:paraId="1743E212" w14:textId="44F2CB87" w:rsidR="004F7032" w:rsidRPr="00EB370F" w:rsidRDefault="004F7032" w:rsidP="004F7032">
      <w:pPr>
        <w:rPr>
          <w:color w:val="808080" w:themeColor="background1" w:themeShade="80"/>
        </w:rPr>
      </w:pPr>
    </w:p>
    <w:p w14:paraId="5CA671C9" w14:textId="77777777" w:rsidR="00A6229D" w:rsidRPr="00EB370F" w:rsidRDefault="00A6229D"/>
    <w:p w14:paraId="33B9B545" w14:textId="77777777" w:rsidR="00656332" w:rsidRPr="00EB370F" w:rsidRDefault="00656332"/>
    <w:p w14:paraId="5FFF9279" w14:textId="6AA30E8F" w:rsidR="00513CFD" w:rsidRPr="00EB370F" w:rsidRDefault="00513CFD">
      <w:r w:rsidRPr="00EB370F">
        <w:br w:type="page"/>
      </w:r>
    </w:p>
    <w:p w14:paraId="77AC6094" w14:textId="1FE20853" w:rsidR="00E15A2B" w:rsidRPr="00EB370F" w:rsidRDefault="00425199" w:rsidP="00044FD1">
      <w:pPr>
        <w:ind w:left="-709"/>
        <w:rPr>
          <w:b/>
          <w:bCs/>
          <w:sz w:val="28"/>
          <w:szCs w:val="28"/>
        </w:rPr>
      </w:pPr>
      <w:r w:rsidRPr="00EB370F">
        <w:rPr>
          <w:b/>
          <w:bCs/>
          <w:sz w:val="28"/>
          <w:szCs w:val="28"/>
        </w:rPr>
        <w:lastRenderedPageBreak/>
        <w:t xml:space="preserve">Session 3: </w:t>
      </w:r>
      <w:r w:rsidR="00044FD1" w:rsidRPr="00EB370F">
        <w:rPr>
          <w:b/>
          <w:bCs/>
          <w:sz w:val="28"/>
          <w:szCs w:val="28"/>
        </w:rPr>
        <w:t xml:space="preserve">How the context in Bristol differs from Bradford </w:t>
      </w:r>
      <w:r w:rsidR="00D16260" w:rsidRPr="00EB370F">
        <w:rPr>
          <w:b/>
          <w:bCs/>
          <w:sz w:val="28"/>
          <w:szCs w:val="28"/>
        </w:rPr>
        <w:t>(3</w:t>
      </w:r>
      <w:r w:rsidR="001515A1">
        <w:rPr>
          <w:b/>
          <w:bCs/>
          <w:sz w:val="28"/>
          <w:szCs w:val="28"/>
        </w:rPr>
        <w:t>5</w:t>
      </w:r>
      <w:r w:rsidR="00D16260" w:rsidRPr="00EB370F">
        <w:rPr>
          <w:b/>
          <w:bCs/>
          <w:sz w:val="28"/>
          <w:szCs w:val="28"/>
        </w:rPr>
        <w:t xml:space="preserve"> min)</w:t>
      </w:r>
      <w:r w:rsidR="00F5486A" w:rsidRPr="00EB370F">
        <w:rPr>
          <w:b/>
          <w:bCs/>
          <w:sz w:val="28"/>
          <w:szCs w:val="28"/>
        </w:rPr>
        <w:t xml:space="preserve"> </w:t>
      </w:r>
    </w:p>
    <w:p w14:paraId="656BA997" w14:textId="77777777" w:rsidR="00044FD1" w:rsidRPr="00EB370F" w:rsidRDefault="00044FD1" w:rsidP="00044FD1">
      <w:pPr>
        <w:ind w:left="-709"/>
        <w:rPr>
          <w:b/>
          <w:bCs/>
          <w:sz w:val="28"/>
          <w:szCs w:val="28"/>
        </w:rPr>
      </w:pPr>
    </w:p>
    <w:p w14:paraId="1116613C" w14:textId="2D94AE28" w:rsidR="000C4E14" w:rsidRPr="00EB370F" w:rsidRDefault="00FD6F7B" w:rsidP="00D02014">
      <w:pPr>
        <w:rPr>
          <w:b/>
          <w:bCs/>
          <w:sz w:val="28"/>
          <w:szCs w:val="28"/>
        </w:rPr>
      </w:pPr>
      <w:r>
        <w:rPr>
          <w:b/>
          <w:bCs/>
          <w:sz w:val="28"/>
          <w:szCs w:val="28"/>
        </w:rPr>
        <w:t>T</w:t>
      </w:r>
      <w:r w:rsidR="000C4E14" w:rsidRPr="00EB370F">
        <w:rPr>
          <w:b/>
          <w:bCs/>
          <w:sz w:val="28"/>
          <w:szCs w:val="28"/>
        </w:rPr>
        <w:t xml:space="preserve">he context </w:t>
      </w:r>
      <w:r w:rsidR="008B5ED1" w:rsidRPr="00EB370F">
        <w:rPr>
          <w:b/>
          <w:bCs/>
          <w:sz w:val="28"/>
          <w:szCs w:val="28"/>
        </w:rPr>
        <w:t xml:space="preserve">(circumstances) </w:t>
      </w:r>
      <w:r w:rsidR="000C4E14" w:rsidRPr="00EB370F">
        <w:rPr>
          <w:b/>
          <w:bCs/>
          <w:sz w:val="28"/>
          <w:szCs w:val="28"/>
        </w:rPr>
        <w:t>in Bristol</w:t>
      </w:r>
    </w:p>
    <w:p w14:paraId="3665DEA3" w14:textId="77777777" w:rsidR="00D02014" w:rsidRPr="00EB370F" w:rsidRDefault="00D02014" w:rsidP="00D02014">
      <w:pPr>
        <w:rPr>
          <w:b/>
          <w:bCs/>
          <w:sz w:val="28"/>
          <w:szCs w:val="28"/>
        </w:rPr>
      </w:pPr>
    </w:p>
    <w:tbl>
      <w:tblPr>
        <w:tblStyle w:val="TableGrid"/>
        <w:tblW w:w="14317" w:type="dxa"/>
        <w:tblInd w:w="-5" w:type="dxa"/>
        <w:tblLook w:val="04A0" w:firstRow="1" w:lastRow="0" w:firstColumn="1" w:lastColumn="0" w:noHBand="0" w:noVBand="1"/>
      </w:tblPr>
      <w:tblGrid>
        <w:gridCol w:w="5387"/>
        <w:gridCol w:w="5670"/>
        <w:gridCol w:w="3260"/>
      </w:tblGrid>
      <w:tr w:rsidR="00A1369D" w:rsidRPr="00EB370F" w14:paraId="2679A51C" w14:textId="77777777" w:rsidTr="003E52BE">
        <w:tc>
          <w:tcPr>
            <w:tcW w:w="5387" w:type="dxa"/>
            <w:shd w:val="clear" w:color="auto" w:fill="92CDDC" w:themeFill="accent5" w:themeFillTint="99"/>
          </w:tcPr>
          <w:p w14:paraId="6FF77E4B" w14:textId="3FCB5291" w:rsidR="00A1369D" w:rsidRPr="00EB370F" w:rsidRDefault="00AB2DE1" w:rsidP="009C63FA">
            <w:pPr>
              <w:rPr>
                <w:b/>
                <w:bCs/>
                <w:sz w:val="24"/>
                <w:szCs w:val="24"/>
              </w:rPr>
            </w:pPr>
            <w:r w:rsidRPr="00EB370F">
              <w:rPr>
                <w:b/>
                <w:bCs/>
                <w:sz w:val="24"/>
                <w:szCs w:val="24"/>
              </w:rPr>
              <w:t>C</w:t>
            </w:r>
            <w:r w:rsidR="00A1369D" w:rsidRPr="00EB370F">
              <w:rPr>
                <w:b/>
                <w:bCs/>
                <w:sz w:val="24"/>
                <w:szCs w:val="24"/>
              </w:rPr>
              <w:t xml:space="preserve">hildren’s </w:t>
            </w:r>
            <w:r w:rsidRPr="00EB370F">
              <w:rPr>
                <w:b/>
                <w:bCs/>
                <w:sz w:val="24"/>
                <w:szCs w:val="24"/>
              </w:rPr>
              <w:t>health</w:t>
            </w:r>
            <w:r w:rsidR="00A1369D" w:rsidRPr="00EB370F">
              <w:rPr>
                <w:b/>
                <w:bCs/>
                <w:sz w:val="24"/>
                <w:szCs w:val="24"/>
              </w:rPr>
              <w:t xml:space="preserve"> and physical activity in Bristol</w:t>
            </w:r>
          </w:p>
        </w:tc>
        <w:tc>
          <w:tcPr>
            <w:tcW w:w="5670" w:type="dxa"/>
            <w:shd w:val="clear" w:color="auto" w:fill="C2D69B" w:themeFill="accent3" w:themeFillTint="99"/>
          </w:tcPr>
          <w:p w14:paraId="04B4EA80" w14:textId="1E039542" w:rsidR="00A1369D" w:rsidRPr="00EB370F" w:rsidRDefault="008B5ED1" w:rsidP="00E932F8">
            <w:pPr>
              <w:rPr>
                <w:b/>
                <w:bCs/>
                <w:sz w:val="24"/>
                <w:szCs w:val="24"/>
              </w:rPr>
            </w:pPr>
            <w:r w:rsidRPr="00EB370F">
              <w:rPr>
                <w:b/>
                <w:bCs/>
                <w:sz w:val="24"/>
                <w:szCs w:val="24"/>
              </w:rPr>
              <w:t>How Madrasahs operate in</w:t>
            </w:r>
            <w:r w:rsidR="00A1369D" w:rsidRPr="00EB370F">
              <w:rPr>
                <w:b/>
                <w:bCs/>
                <w:sz w:val="24"/>
                <w:szCs w:val="24"/>
              </w:rPr>
              <w:t xml:space="preserve"> Bristol</w:t>
            </w:r>
          </w:p>
        </w:tc>
        <w:tc>
          <w:tcPr>
            <w:tcW w:w="3260" w:type="dxa"/>
            <w:shd w:val="clear" w:color="auto" w:fill="B2A1C7" w:themeFill="accent4" w:themeFillTint="99"/>
          </w:tcPr>
          <w:p w14:paraId="0BBB2B52" w14:textId="57F48A6D" w:rsidR="00A1369D" w:rsidRPr="00EB370F" w:rsidRDefault="00A1369D" w:rsidP="00E932F8">
            <w:pPr>
              <w:rPr>
                <w:b/>
                <w:bCs/>
                <w:sz w:val="24"/>
                <w:szCs w:val="24"/>
              </w:rPr>
            </w:pPr>
            <w:r w:rsidRPr="00EB370F">
              <w:rPr>
                <w:b/>
                <w:bCs/>
                <w:sz w:val="24"/>
                <w:szCs w:val="24"/>
              </w:rPr>
              <w:t xml:space="preserve">Other relevant </w:t>
            </w:r>
            <w:r w:rsidR="00CF6FC5" w:rsidRPr="00EB370F">
              <w:rPr>
                <w:b/>
                <w:bCs/>
                <w:sz w:val="24"/>
                <w:szCs w:val="24"/>
              </w:rPr>
              <w:t>circumstances</w:t>
            </w:r>
          </w:p>
        </w:tc>
      </w:tr>
      <w:tr w:rsidR="00A1369D" w:rsidRPr="00EB370F" w14:paraId="240E66EB" w14:textId="77777777" w:rsidTr="003E52BE">
        <w:trPr>
          <w:trHeight w:val="3392"/>
        </w:trPr>
        <w:tc>
          <w:tcPr>
            <w:tcW w:w="5387" w:type="dxa"/>
          </w:tcPr>
          <w:p w14:paraId="284259BE" w14:textId="2CDF0DDD" w:rsidR="00A1369D" w:rsidRPr="00EB370F" w:rsidRDefault="00A1369D" w:rsidP="00E932F8">
            <w:pPr>
              <w:rPr>
                <w:color w:val="595959" w:themeColor="text1" w:themeTint="A6"/>
              </w:rPr>
            </w:pPr>
            <w:r w:rsidRPr="00EB370F">
              <w:rPr>
                <w:b/>
                <w:bCs/>
                <w:color w:val="595959" w:themeColor="text1" w:themeTint="A6"/>
              </w:rPr>
              <w:t xml:space="preserve">Prompts for facilitators: </w:t>
            </w:r>
            <w:r w:rsidRPr="00EB370F">
              <w:rPr>
                <w:color w:val="595959" w:themeColor="text1" w:themeTint="A6"/>
              </w:rPr>
              <w:t>encourage the discussion around:</w:t>
            </w:r>
          </w:p>
          <w:p w14:paraId="2010542A" w14:textId="77777777" w:rsidR="0088236F" w:rsidRPr="00EB370F" w:rsidRDefault="0088236F" w:rsidP="00E932F8">
            <w:pPr>
              <w:rPr>
                <w:color w:val="595959" w:themeColor="text1" w:themeTint="A6"/>
              </w:rPr>
            </w:pPr>
          </w:p>
          <w:p w14:paraId="01EA3AF3" w14:textId="211F4AA8" w:rsidR="0055358E" w:rsidRPr="00EB370F" w:rsidRDefault="006F111C" w:rsidP="00C075EB">
            <w:pPr>
              <w:pStyle w:val="ListParagraph"/>
              <w:numPr>
                <w:ilvl w:val="0"/>
                <w:numId w:val="25"/>
              </w:numPr>
              <w:rPr>
                <w:color w:val="595959" w:themeColor="text1" w:themeTint="A6"/>
              </w:rPr>
            </w:pPr>
            <w:r w:rsidRPr="00EB370F">
              <w:rPr>
                <w:color w:val="595959" w:themeColor="text1" w:themeTint="A6"/>
              </w:rPr>
              <w:t xml:space="preserve">How </w:t>
            </w:r>
            <w:r w:rsidRPr="00EB370F">
              <w:rPr>
                <w:b/>
                <w:bCs/>
                <w:color w:val="595959" w:themeColor="text1" w:themeTint="A6"/>
                <w:u w:val="single"/>
              </w:rPr>
              <w:t>active</w:t>
            </w:r>
            <w:r w:rsidRPr="00EB370F">
              <w:rPr>
                <w:color w:val="595959" w:themeColor="text1" w:themeTint="A6"/>
              </w:rPr>
              <w:t xml:space="preserve"> </w:t>
            </w:r>
            <w:r w:rsidR="0055358E" w:rsidRPr="00EB370F">
              <w:rPr>
                <w:color w:val="595959" w:themeColor="text1" w:themeTint="A6"/>
              </w:rPr>
              <w:t xml:space="preserve">do you think the children in your community are? </w:t>
            </w:r>
            <w:r w:rsidR="00435D0D" w:rsidRPr="00EB370F">
              <w:rPr>
                <w:color w:val="595959" w:themeColor="text1" w:themeTint="A6"/>
              </w:rPr>
              <w:t xml:space="preserve"> What </w:t>
            </w:r>
            <w:r w:rsidR="006C2AD6" w:rsidRPr="00EB370F">
              <w:rPr>
                <w:color w:val="595959" w:themeColor="text1" w:themeTint="A6"/>
              </w:rPr>
              <w:t xml:space="preserve">factors </w:t>
            </w:r>
            <w:r w:rsidR="00435D0D" w:rsidRPr="00EB370F">
              <w:rPr>
                <w:color w:val="595959" w:themeColor="text1" w:themeTint="A6"/>
              </w:rPr>
              <w:t xml:space="preserve">do you think </w:t>
            </w:r>
            <w:r w:rsidR="004F5261">
              <w:rPr>
                <w:color w:val="595959" w:themeColor="text1" w:themeTint="A6"/>
              </w:rPr>
              <w:t>influence</w:t>
            </w:r>
            <w:r w:rsidR="00435D0D" w:rsidRPr="00EB370F">
              <w:rPr>
                <w:color w:val="595959" w:themeColor="text1" w:themeTint="A6"/>
              </w:rPr>
              <w:t xml:space="preserve"> this behaviour</w:t>
            </w:r>
            <w:r w:rsidR="0055358E" w:rsidRPr="00EB370F">
              <w:rPr>
                <w:color w:val="595959" w:themeColor="text1" w:themeTint="A6"/>
              </w:rPr>
              <w:t>?</w:t>
            </w:r>
          </w:p>
          <w:p w14:paraId="5DDD4253" w14:textId="77777777" w:rsidR="00D62C0C" w:rsidRPr="00EB370F" w:rsidRDefault="00D62C0C" w:rsidP="00D62C0C">
            <w:pPr>
              <w:pStyle w:val="ListParagraph"/>
              <w:rPr>
                <w:color w:val="595959" w:themeColor="text1" w:themeTint="A6"/>
              </w:rPr>
            </w:pPr>
          </w:p>
          <w:p w14:paraId="69787B09" w14:textId="6B440524" w:rsidR="00D62C0C" w:rsidRPr="00EB370F" w:rsidRDefault="0055358E" w:rsidP="00D62C0C">
            <w:pPr>
              <w:pStyle w:val="ListParagraph"/>
              <w:rPr>
                <w:color w:val="595959" w:themeColor="text1" w:themeTint="A6"/>
              </w:rPr>
            </w:pPr>
            <w:r w:rsidRPr="00EB370F">
              <w:rPr>
                <w:color w:val="595959" w:themeColor="text1" w:themeTint="A6"/>
              </w:rPr>
              <w:t xml:space="preserve">What about their </w:t>
            </w:r>
            <w:r w:rsidRPr="00EB370F">
              <w:rPr>
                <w:b/>
                <w:bCs/>
                <w:color w:val="595959" w:themeColor="text1" w:themeTint="A6"/>
                <w:u w:val="single"/>
              </w:rPr>
              <w:t>diet</w:t>
            </w:r>
            <w:r w:rsidRPr="00EB370F">
              <w:rPr>
                <w:color w:val="595959" w:themeColor="text1" w:themeTint="A6"/>
              </w:rPr>
              <w:t xml:space="preserve">? </w:t>
            </w:r>
            <w:r w:rsidR="006C2AD6" w:rsidRPr="006C2AD6">
              <w:rPr>
                <w:color w:val="595959" w:themeColor="text1" w:themeTint="A6"/>
              </w:rPr>
              <w:t xml:space="preserve">What </w:t>
            </w:r>
            <w:r w:rsidR="006C2AD6" w:rsidRPr="00EB370F">
              <w:rPr>
                <w:color w:val="595959" w:themeColor="text1" w:themeTint="A6"/>
              </w:rPr>
              <w:t xml:space="preserve">factors </w:t>
            </w:r>
            <w:r w:rsidR="006C2AD6" w:rsidRPr="006C2AD6">
              <w:rPr>
                <w:color w:val="595959" w:themeColor="text1" w:themeTint="A6"/>
              </w:rPr>
              <w:t xml:space="preserve">do you think </w:t>
            </w:r>
            <w:r w:rsidR="004F5261">
              <w:rPr>
                <w:color w:val="595959" w:themeColor="text1" w:themeTint="A6"/>
              </w:rPr>
              <w:t>influence Children’s</w:t>
            </w:r>
            <w:r w:rsidR="00540F5B">
              <w:rPr>
                <w:color w:val="595959" w:themeColor="text1" w:themeTint="A6"/>
              </w:rPr>
              <w:t xml:space="preserve"> diet</w:t>
            </w:r>
            <w:r w:rsidR="006C2AD6" w:rsidRPr="00EB370F">
              <w:rPr>
                <w:color w:val="595959" w:themeColor="text1" w:themeTint="A6"/>
              </w:rPr>
              <w:t>?</w:t>
            </w:r>
          </w:p>
          <w:p w14:paraId="428BC5F5" w14:textId="77777777" w:rsidR="00C075EB" w:rsidRPr="00EB370F" w:rsidRDefault="00C075EB" w:rsidP="00C075EB">
            <w:pPr>
              <w:pStyle w:val="ListParagraph"/>
              <w:rPr>
                <w:color w:val="595959" w:themeColor="text1" w:themeTint="A6"/>
              </w:rPr>
            </w:pPr>
          </w:p>
          <w:p w14:paraId="08C43D18" w14:textId="0A56C1AE" w:rsidR="00A908EE" w:rsidRPr="00EB370F" w:rsidRDefault="00713894" w:rsidP="00A908EE">
            <w:pPr>
              <w:pStyle w:val="ListParagraph"/>
              <w:numPr>
                <w:ilvl w:val="0"/>
                <w:numId w:val="25"/>
              </w:numPr>
              <w:rPr>
                <w:color w:val="595959" w:themeColor="text1" w:themeTint="A6"/>
              </w:rPr>
            </w:pPr>
            <w:r>
              <w:rPr>
                <w:color w:val="595959" w:themeColor="text1" w:themeTint="A6"/>
              </w:rPr>
              <w:t>What current or previous physical activity and healthy diet programs delivered outside of the Madrasa setting have benefited children from the Muslim community in Bristol? How would you describe what they did and what the outcomes were? Have these programmes linked up with Madrasas at all before? What worked or didn’t work about this, or if they haven’t, are there any reasons for this? [please note that some mosques run physical activity programmes like football competitions among] mosques</w:t>
            </w:r>
            <w:r w:rsidR="009741C4" w:rsidRPr="00EB370F">
              <w:rPr>
                <w:color w:val="595959" w:themeColor="text1" w:themeTint="A6"/>
              </w:rPr>
              <w:t>]</w:t>
            </w:r>
          </w:p>
          <w:p w14:paraId="25ECF826" w14:textId="77777777" w:rsidR="00A1369D" w:rsidRPr="00EB370F" w:rsidRDefault="00A1369D" w:rsidP="00C2366B"/>
          <w:p w14:paraId="70ED622B" w14:textId="77777777" w:rsidR="00A1369D" w:rsidRPr="00EB370F" w:rsidRDefault="00A1369D" w:rsidP="00C2366B"/>
          <w:p w14:paraId="23BFDF1E" w14:textId="24246E03" w:rsidR="00A1369D" w:rsidRPr="00EB370F" w:rsidRDefault="00A1369D" w:rsidP="00C2366B"/>
        </w:tc>
        <w:tc>
          <w:tcPr>
            <w:tcW w:w="5670" w:type="dxa"/>
          </w:tcPr>
          <w:p w14:paraId="06582251" w14:textId="77777777" w:rsidR="00A1369D" w:rsidRPr="00EB370F" w:rsidRDefault="00A1369D" w:rsidP="009948A6">
            <w:pPr>
              <w:rPr>
                <w:b/>
                <w:bCs/>
                <w:color w:val="595959" w:themeColor="text1" w:themeTint="A6"/>
              </w:rPr>
            </w:pPr>
            <w:r w:rsidRPr="00EB370F">
              <w:rPr>
                <w:b/>
                <w:bCs/>
                <w:color w:val="595959" w:themeColor="text1" w:themeTint="A6"/>
              </w:rPr>
              <w:t>Prompts for facilitators:</w:t>
            </w:r>
          </w:p>
          <w:p w14:paraId="045545B8" w14:textId="77777777" w:rsidR="00A1369D" w:rsidRPr="00EB370F" w:rsidRDefault="00A1369D" w:rsidP="00340DBD">
            <w:pPr>
              <w:rPr>
                <w:color w:val="595959" w:themeColor="text1" w:themeTint="A6"/>
              </w:rPr>
            </w:pPr>
            <w:r w:rsidRPr="00EB370F">
              <w:rPr>
                <w:color w:val="595959" w:themeColor="text1" w:themeTint="A6"/>
              </w:rPr>
              <w:t>encourage the discussion around:</w:t>
            </w:r>
          </w:p>
          <w:p w14:paraId="299EF7B6" w14:textId="77777777" w:rsidR="0088236F" w:rsidRPr="00EB370F" w:rsidRDefault="0088236F" w:rsidP="00340DBD">
            <w:pPr>
              <w:rPr>
                <w:color w:val="595959" w:themeColor="text1" w:themeTint="A6"/>
              </w:rPr>
            </w:pPr>
          </w:p>
          <w:p w14:paraId="5180CCD7" w14:textId="11B17AF5" w:rsidR="00B47048" w:rsidRPr="00EB370F" w:rsidRDefault="00C27C8A" w:rsidP="00277768">
            <w:pPr>
              <w:pStyle w:val="ListParagraph"/>
              <w:rPr>
                <w:color w:val="595959" w:themeColor="text1" w:themeTint="A6"/>
              </w:rPr>
            </w:pPr>
            <w:r>
              <w:rPr>
                <w:color w:val="595959" w:themeColor="text1" w:themeTint="A6"/>
              </w:rPr>
              <w:t xml:space="preserve"> How many Madrasas are there in Bristol, and what are their denominations? How many children, or what proportion of children from the Muslim community, attend Madrasahs in Bristol? How many days do they attend—weekdays or weekend days? By ethnicity? Depends on where they live? Do many attend online lessons? What is the typical age range? Are there any challenges that Madrasahs face in delivering their work?</w:t>
            </w:r>
            <w:r w:rsidR="00C55867" w:rsidRPr="00EB370F">
              <w:rPr>
                <w:color w:val="595959" w:themeColor="text1" w:themeTint="A6"/>
              </w:rPr>
              <w:t>?</w:t>
            </w:r>
          </w:p>
          <w:p w14:paraId="01BC698D" w14:textId="77777777" w:rsidR="000E0439" w:rsidRPr="00EB370F" w:rsidRDefault="000E0439" w:rsidP="00912F2A">
            <w:pPr>
              <w:pStyle w:val="ListParagraph"/>
              <w:rPr>
                <w:color w:val="595959" w:themeColor="text1" w:themeTint="A6"/>
              </w:rPr>
            </w:pPr>
          </w:p>
          <w:p w14:paraId="7011200A" w14:textId="3121FA77" w:rsidR="00A1369D" w:rsidRPr="00EB370F" w:rsidRDefault="00875B0C" w:rsidP="00B47048">
            <w:pPr>
              <w:pStyle w:val="ListParagraph"/>
              <w:numPr>
                <w:ilvl w:val="0"/>
                <w:numId w:val="24"/>
              </w:numPr>
              <w:rPr>
                <w:color w:val="595959" w:themeColor="text1" w:themeTint="A6"/>
              </w:rPr>
            </w:pPr>
            <w:r>
              <w:rPr>
                <w:color w:val="595959" w:themeColor="text1" w:themeTint="A6"/>
              </w:rPr>
              <w:t xml:space="preserve">What are the views on mosques delivering health promotion campaigns? How are they finding working with other partners (e.g., NHS, community organisations)? Do the mosques in Bristol have any experiences or appetite for delivering health campaigns? How do they describe the response and engagement of the Muslim community with health campaigns delivered through mosques? </w:t>
            </w:r>
          </w:p>
          <w:p w14:paraId="12DF415E" w14:textId="0BD8BA6C" w:rsidR="00A1369D" w:rsidRPr="00EB370F" w:rsidRDefault="00A1369D" w:rsidP="009C4EB0"/>
        </w:tc>
        <w:tc>
          <w:tcPr>
            <w:tcW w:w="3260" w:type="dxa"/>
          </w:tcPr>
          <w:p w14:paraId="6862CAF3" w14:textId="77777777" w:rsidR="00A1369D" w:rsidRPr="00EB370F" w:rsidRDefault="00A1369D" w:rsidP="001812C6">
            <w:pPr>
              <w:rPr>
                <w:b/>
                <w:bCs/>
                <w:color w:val="595959" w:themeColor="text1" w:themeTint="A6"/>
              </w:rPr>
            </w:pPr>
            <w:r w:rsidRPr="00EB370F">
              <w:rPr>
                <w:b/>
                <w:bCs/>
                <w:color w:val="595959" w:themeColor="text1" w:themeTint="A6"/>
              </w:rPr>
              <w:t>Prompts for facilitators:</w:t>
            </w:r>
          </w:p>
          <w:p w14:paraId="101F83C2" w14:textId="2E946D92" w:rsidR="00A1369D" w:rsidRPr="00EB370F" w:rsidRDefault="00875B0C" w:rsidP="00E932F8">
            <w:pPr>
              <w:rPr>
                <w:color w:val="595959" w:themeColor="text1" w:themeTint="A6"/>
              </w:rPr>
            </w:pPr>
            <w:r>
              <w:rPr>
                <w:color w:val="595959" w:themeColor="text1" w:themeTint="A6"/>
              </w:rPr>
              <w:t>Are there any</w:t>
            </w:r>
            <w:r w:rsidR="00A1369D" w:rsidRPr="00EB370F">
              <w:rPr>
                <w:color w:val="595959" w:themeColor="text1" w:themeTint="A6"/>
              </w:rPr>
              <w:t xml:space="preserve"> other relevant </w:t>
            </w:r>
            <w:r w:rsidR="002F689A" w:rsidRPr="00EB370F">
              <w:rPr>
                <w:color w:val="595959" w:themeColor="text1" w:themeTint="A6"/>
              </w:rPr>
              <w:t xml:space="preserve">circumstances </w:t>
            </w:r>
            <w:r w:rsidR="00A1369D" w:rsidRPr="00EB370F">
              <w:rPr>
                <w:color w:val="595959" w:themeColor="text1" w:themeTint="A6"/>
              </w:rPr>
              <w:t>we need to be aware of?</w:t>
            </w:r>
          </w:p>
        </w:tc>
      </w:tr>
    </w:tbl>
    <w:p w14:paraId="0A2C9737" w14:textId="77777777" w:rsidR="00D02014" w:rsidRPr="00EB370F" w:rsidRDefault="00D02014">
      <w:pPr>
        <w:rPr>
          <w:sz w:val="28"/>
          <w:szCs w:val="28"/>
        </w:rPr>
      </w:pPr>
    </w:p>
    <w:p w14:paraId="27213ACA" w14:textId="77777777" w:rsidR="003B6D08" w:rsidRPr="00EB370F" w:rsidRDefault="00425199" w:rsidP="00E932F8">
      <w:pPr>
        <w:ind w:left="-709"/>
        <w:rPr>
          <w:b/>
          <w:bCs/>
          <w:sz w:val="32"/>
          <w:szCs w:val="32"/>
        </w:rPr>
      </w:pPr>
      <w:r w:rsidRPr="00EB370F">
        <w:rPr>
          <w:b/>
          <w:bCs/>
          <w:sz w:val="28"/>
          <w:szCs w:val="28"/>
        </w:rPr>
        <w:lastRenderedPageBreak/>
        <w:t xml:space="preserve">Session 4: </w:t>
      </w:r>
      <w:r w:rsidR="003B6D08" w:rsidRPr="00EB370F">
        <w:rPr>
          <w:b/>
          <w:bCs/>
          <w:sz w:val="28"/>
          <w:szCs w:val="28"/>
        </w:rPr>
        <w:t xml:space="preserve">The program transferability into Bristol </w:t>
      </w:r>
      <w:r w:rsidR="00371381" w:rsidRPr="00EB370F">
        <w:rPr>
          <w:b/>
          <w:bCs/>
          <w:sz w:val="28"/>
          <w:szCs w:val="28"/>
        </w:rPr>
        <w:t>(</w:t>
      </w:r>
      <w:r w:rsidR="007B1B1F" w:rsidRPr="00EB370F">
        <w:rPr>
          <w:b/>
          <w:bCs/>
          <w:sz w:val="28"/>
          <w:szCs w:val="28"/>
        </w:rPr>
        <w:t>45 min</w:t>
      </w:r>
      <w:r w:rsidR="00EB108A" w:rsidRPr="00EB370F">
        <w:rPr>
          <w:b/>
          <w:bCs/>
          <w:sz w:val="28"/>
          <w:szCs w:val="28"/>
        </w:rPr>
        <w:t>)</w:t>
      </w:r>
      <w:r w:rsidR="002257C7" w:rsidRPr="00EB370F">
        <w:rPr>
          <w:b/>
          <w:bCs/>
          <w:sz w:val="32"/>
          <w:szCs w:val="32"/>
        </w:rPr>
        <w:t xml:space="preserve"> </w:t>
      </w:r>
    </w:p>
    <w:p w14:paraId="6D4CCE49" w14:textId="77777777" w:rsidR="00A378B2" w:rsidRPr="00EB370F" w:rsidRDefault="00A378B2" w:rsidP="00076A3D">
      <w:pPr>
        <w:rPr>
          <w:sz w:val="20"/>
          <w:szCs w:val="20"/>
        </w:rPr>
      </w:pPr>
    </w:p>
    <w:p w14:paraId="3F168109" w14:textId="219E994B" w:rsidR="00B9604C" w:rsidRPr="00EB370F" w:rsidRDefault="00B9604C" w:rsidP="00E932F8">
      <w:pPr>
        <w:ind w:left="-709"/>
        <w:rPr>
          <w:sz w:val="28"/>
          <w:szCs w:val="28"/>
        </w:rPr>
      </w:pPr>
      <w:r w:rsidRPr="00EB370F">
        <w:rPr>
          <w:b/>
          <w:bCs/>
          <w:sz w:val="28"/>
          <w:szCs w:val="28"/>
        </w:rPr>
        <w:t>The input in Bristol</w:t>
      </w:r>
      <w:r w:rsidRPr="00EB370F">
        <w:rPr>
          <w:sz w:val="28"/>
          <w:szCs w:val="28"/>
        </w:rPr>
        <w:t xml:space="preserve"> (what is needed in Bristol to deliver this program)</w:t>
      </w:r>
    </w:p>
    <w:p w14:paraId="084E763B" w14:textId="77777777" w:rsidR="008D17F6" w:rsidRPr="00EB370F" w:rsidRDefault="008D17F6" w:rsidP="008D17F6">
      <w:pPr>
        <w:ind w:left="720"/>
      </w:pPr>
    </w:p>
    <w:tbl>
      <w:tblPr>
        <w:tblStyle w:val="TableGrid"/>
        <w:tblW w:w="0" w:type="auto"/>
        <w:tblInd w:w="-709" w:type="dxa"/>
        <w:tblLook w:val="04A0" w:firstRow="1" w:lastRow="0" w:firstColumn="1" w:lastColumn="0" w:noHBand="0" w:noVBand="1"/>
      </w:tblPr>
      <w:tblGrid>
        <w:gridCol w:w="2789"/>
        <w:gridCol w:w="3236"/>
        <w:gridCol w:w="2790"/>
        <w:gridCol w:w="2790"/>
        <w:gridCol w:w="2790"/>
      </w:tblGrid>
      <w:tr w:rsidR="008D17F6" w:rsidRPr="00EB370F" w14:paraId="16B672B1" w14:textId="77777777" w:rsidTr="00B97926">
        <w:tc>
          <w:tcPr>
            <w:tcW w:w="2789" w:type="dxa"/>
            <w:shd w:val="clear" w:color="auto" w:fill="D99594" w:themeFill="accent2" w:themeFillTint="99"/>
          </w:tcPr>
          <w:p w14:paraId="4AAEA5AD" w14:textId="4B34D73E" w:rsidR="008D17F6" w:rsidRPr="00EB370F" w:rsidRDefault="002E47A3" w:rsidP="00E932F8">
            <w:pPr>
              <w:rPr>
                <w:sz w:val="28"/>
                <w:szCs w:val="28"/>
              </w:rPr>
            </w:pPr>
            <w:r w:rsidRPr="00EB370F">
              <w:rPr>
                <w:sz w:val="28"/>
                <w:szCs w:val="28"/>
              </w:rPr>
              <w:t>S</w:t>
            </w:r>
            <w:r w:rsidR="008D17F6" w:rsidRPr="00EB370F">
              <w:rPr>
                <w:sz w:val="28"/>
                <w:szCs w:val="28"/>
              </w:rPr>
              <w:t xml:space="preserve">teering </w:t>
            </w:r>
            <w:r w:rsidRPr="00EB370F">
              <w:rPr>
                <w:sz w:val="28"/>
                <w:szCs w:val="28"/>
              </w:rPr>
              <w:t>G</w:t>
            </w:r>
            <w:r w:rsidR="008D17F6" w:rsidRPr="00EB370F">
              <w:rPr>
                <w:sz w:val="28"/>
                <w:szCs w:val="28"/>
              </w:rPr>
              <w:t xml:space="preserve">roup </w:t>
            </w:r>
          </w:p>
        </w:tc>
        <w:tc>
          <w:tcPr>
            <w:tcW w:w="2789" w:type="dxa"/>
            <w:shd w:val="clear" w:color="auto" w:fill="9BBB59" w:themeFill="accent3"/>
          </w:tcPr>
          <w:p w14:paraId="46D27BB8" w14:textId="4C965B29" w:rsidR="002E47A3" w:rsidRPr="00EB370F" w:rsidRDefault="002E47A3" w:rsidP="002E47A3">
            <w:pPr>
              <w:rPr>
                <w:sz w:val="28"/>
                <w:szCs w:val="28"/>
              </w:rPr>
            </w:pPr>
            <w:r w:rsidRPr="00EB370F">
              <w:rPr>
                <w:sz w:val="28"/>
                <w:szCs w:val="28"/>
              </w:rPr>
              <w:t>HM Local delivery organisation/</w:t>
            </w:r>
            <w:r w:rsidR="007B75D1" w:rsidRPr="00EB370F">
              <w:rPr>
                <w:sz w:val="28"/>
                <w:szCs w:val="28"/>
              </w:rPr>
              <w:t>Community engagement manager</w:t>
            </w:r>
          </w:p>
          <w:p w14:paraId="2916B345" w14:textId="77777777" w:rsidR="008D17F6" w:rsidRPr="00EB370F" w:rsidRDefault="008D17F6" w:rsidP="00E932F8">
            <w:pPr>
              <w:rPr>
                <w:sz w:val="28"/>
                <w:szCs w:val="28"/>
              </w:rPr>
            </w:pPr>
          </w:p>
        </w:tc>
        <w:tc>
          <w:tcPr>
            <w:tcW w:w="2790" w:type="dxa"/>
            <w:shd w:val="clear" w:color="auto" w:fill="C6D9F1" w:themeFill="text2" w:themeFillTint="33"/>
          </w:tcPr>
          <w:p w14:paraId="0B544E00" w14:textId="77777777" w:rsidR="002E47A3" w:rsidRPr="00EB370F" w:rsidRDefault="002E47A3" w:rsidP="002E47A3">
            <w:pPr>
              <w:rPr>
                <w:sz w:val="28"/>
                <w:szCs w:val="28"/>
              </w:rPr>
            </w:pPr>
            <w:r w:rsidRPr="00EB370F">
              <w:rPr>
                <w:sz w:val="28"/>
                <w:szCs w:val="28"/>
              </w:rPr>
              <w:t>Health group within each Madrasahs</w:t>
            </w:r>
          </w:p>
          <w:p w14:paraId="66E8143D" w14:textId="77777777" w:rsidR="008D17F6" w:rsidRPr="00EB370F" w:rsidRDefault="008D17F6" w:rsidP="00E932F8">
            <w:pPr>
              <w:rPr>
                <w:sz w:val="28"/>
                <w:szCs w:val="28"/>
              </w:rPr>
            </w:pPr>
          </w:p>
        </w:tc>
        <w:tc>
          <w:tcPr>
            <w:tcW w:w="2790" w:type="dxa"/>
            <w:shd w:val="clear" w:color="auto" w:fill="FABF8F" w:themeFill="accent6" w:themeFillTint="99"/>
          </w:tcPr>
          <w:p w14:paraId="705D4E82" w14:textId="368E5145" w:rsidR="008D17F6" w:rsidRPr="00EB370F" w:rsidRDefault="002E47A3" w:rsidP="00E932F8">
            <w:pPr>
              <w:rPr>
                <w:sz w:val="28"/>
                <w:szCs w:val="28"/>
              </w:rPr>
            </w:pPr>
            <w:r w:rsidRPr="00EB370F">
              <w:rPr>
                <w:sz w:val="28"/>
                <w:szCs w:val="28"/>
              </w:rPr>
              <w:t>Funding</w:t>
            </w:r>
            <w:r w:rsidR="00CB75B9" w:rsidRPr="00EB370F">
              <w:rPr>
                <w:sz w:val="28"/>
                <w:szCs w:val="28"/>
              </w:rPr>
              <w:t>, skills</w:t>
            </w:r>
            <w:r w:rsidR="00FC091D" w:rsidRPr="00EB370F">
              <w:rPr>
                <w:sz w:val="28"/>
                <w:szCs w:val="28"/>
              </w:rPr>
              <w:t xml:space="preserve"> </w:t>
            </w:r>
            <w:r w:rsidR="00821ADB" w:rsidRPr="00EB370F">
              <w:rPr>
                <w:sz w:val="28"/>
                <w:szCs w:val="28"/>
              </w:rPr>
              <w:t xml:space="preserve">and </w:t>
            </w:r>
            <w:r w:rsidR="00C54374" w:rsidRPr="00EB370F">
              <w:rPr>
                <w:sz w:val="28"/>
                <w:szCs w:val="28"/>
              </w:rPr>
              <w:t>resources</w:t>
            </w:r>
          </w:p>
        </w:tc>
        <w:tc>
          <w:tcPr>
            <w:tcW w:w="2790" w:type="dxa"/>
          </w:tcPr>
          <w:p w14:paraId="4699D613" w14:textId="368E6D04" w:rsidR="008D17F6" w:rsidRPr="00EB370F" w:rsidRDefault="00836553" w:rsidP="00E932F8">
            <w:pPr>
              <w:rPr>
                <w:sz w:val="28"/>
                <w:szCs w:val="28"/>
              </w:rPr>
            </w:pPr>
            <w:r w:rsidRPr="00EB370F">
              <w:rPr>
                <w:sz w:val="28"/>
                <w:szCs w:val="28"/>
              </w:rPr>
              <w:t>Other</w:t>
            </w:r>
          </w:p>
        </w:tc>
      </w:tr>
      <w:tr w:rsidR="008D17F6" w:rsidRPr="00EB370F" w14:paraId="1D61FEC3" w14:textId="77777777" w:rsidTr="00EF4329">
        <w:tc>
          <w:tcPr>
            <w:tcW w:w="2789" w:type="dxa"/>
          </w:tcPr>
          <w:p w14:paraId="25EB8CB6" w14:textId="77777777" w:rsidR="00CD3E1F" w:rsidRPr="00EB370F" w:rsidRDefault="00CD3E1F" w:rsidP="00CD3E1F">
            <w:pPr>
              <w:rPr>
                <w:b/>
                <w:bCs/>
                <w:color w:val="595959" w:themeColor="text1" w:themeTint="A6"/>
              </w:rPr>
            </w:pPr>
            <w:r w:rsidRPr="00EB370F">
              <w:rPr>
                <w:b/>
                <w:bCs/>
                <w:color w:val="595959" w:themeColor="text1" w:themeTint="A6"/>
              </w:rPr>
              <w:t>Prompts for facilitators:</w:t>
            </w:r>
          </w:p>
          <w:p w14:paraId="6D20A56D" w14:textId="28D05EF0" w:rsidR="006C4669" w:rsidRPr="00EB370F" w:rsidRDefault="006C4669" w:rsidP="00E932F8">
            <w:pPr>
              <w:rPr>
                <w:color w:val="595959" w:themeColor="text1" w:themeTint="A6"/>
              </w:rPr>
            </w:pPr>
          </w:p>
          <w:p w14:paraId="14ACD2AE" w14:textId="77777777" w:rsidR="00930261" w:rsidRPr="00EB370F" w:rsidRDefault="00930261" w:rsidP="00930261">
            <w:pPr>
              <w:rPr>
                <w:color w:val="595959" w:themeColor="text1" w:themeTint="A6"/>
              </w:rPr>
            </w:pPr>
            <w:r w:rsidRPr="00EB370F">
              <w:rPr>
                <w:b/>
                <w:bCs/>
                <w:color w:val="595959" w:themeColor="text1" w:themeTint="A6"/>
                <w:u w:val="single"/>
              </w:rPr>
              <w:t>Who</w:t>
            </w:r>
            <w:r w:rsidRPr="00EB370F">
              <w:rPr>
                <w:color w:val="595959" w:themeColor="text1" w:themeTint="A6"/>
              </w:rPr>
              <w:t xml:space="preserve"> would be the steering group in Bristol?</w:t>
            </w:r>
          </w:p>
          <w:p w14:paraId="42306166" w14:textId="77777777" w:rsidR="00930261" w:rsidRPr="00EB370F" w:rsidRDefault="00930261" w:rsidP="00E932F8">
            <w:pPr>
              <w:rPr>
                <w:color w:val="595959" w:themeColor="text1" w:themeTint="A6"/>
              </w:rPr>
            </w:pPr>
          </w:p>
          <w:p w14:paraId="2E045D46" w14:textId="77777777" w:rsidR="00930261" w:rsidRPr="00EB370F" w:rsidRDefault="00930261" w:rsidP="00E932F8">
            <w:pPr>
              <w:rPr>
                <w:color w:val="595959" w:themeColor="text1" w:themeTint="A6"/>
              </w:rPr>
            </w:pPr>
          </w:p>
          <w:p w14:paraId="2004A534" w14:textId="77777777" w:rsidR="00CD1384" w:rsidRPr="00EB370F" w:rsidRDefault="00A956A6" w:rsidP="00E932F8">
            <w:pPr>
              <w:rPr>
                <w:color w:val="595959" w:themeColor="text1" w:themeTint="A6"/>
              </w:rPr>
            </w:pPr>
            <w:r w:rsidRPr="00EB370F">
              <w:rPr>
                <w:color w:val="595959" w:themeColor="text1" w:themeTint="A6"/>
              </w:rPr>
              <w:t>Any</w:t>
            </w:r>
            <w:r w:rsidR="0073003C" w:rsidRPr="00EB370F">
              <w:rPr>
                <w:color w:val="595959" w:themeColor="text1" w:themeTint="A6"/>
              </w:rPr>
              <w:t xml:space="preserve"> </w:t>
            </w:r>
            <w:r w:rsidR="0073003C" w:rsidRPr="00EB370F">
              <w:rPr>
                <w:b/>
                <w:bCs/>
                <w:color w:val="595959" w:themeColor="text1" w:themeTint="A6"/>
                <w:u w:val="single"/>
              </w:rPr>
              <w:t>potential barriers</w:t>
            </w:r>
            <w:r w:rsidR="0073003C" w:rsidRPr="00EB370F">
              <w:rPr>
                <w:color w:val="595959" w:themeColor="text1" w:themeTint="A6"/>
              </w:rPr>
              <w:t xml:space="preserve"> </w:t>
            </w:r>
            <w:r w:rsidR="00155CD7" w:rsidRPr="00EB370F">
              <w:rPr>
                <w:color w:val="595959" w:themeColor="text1" w:themeTint="A6"/>
              </w:rPr>
              <w:t xml:space="preserve">when </w:t>
            </w:r>
            <w:r w:rsidR="00BB5BFE" w:rsidRPr="00EB370F">
              <w:rPr>
                <w:color w:val="595959" w:themeColor="text1" w:themeTint="A6"/>
              </w:rPr>
              <w:t>establishing a steering group in Bristol</w:t>
            </w:r>
            <w:r w:rsidR="0073003C" w:rsidRPr="00EB370F">
              <w:rPr>
                <w:color w:val="595959" w:themeColor="text1" w:themeTint="A6"/>
              </w:rPr>
              <w:t xml:space="preserve">? </w:t>
            </w:r>
          </w:p>
          <w:p w14:paraId="28443FFF" w14:textId="77777777" w:rsidR="00CD1384" w:rsidRPr="00EB370F" w:rsidRDefault="00CD1384" w:rsidP="00E932F8">
            <w:pPr>
              <w:rPr>
                <w:color w:val="595959" w:themeColor="text1" w:themeTint="A6"/>
              </w:rPr>
            </w:pPr>
          </w:p>
          <w:p w14:paraId="19C4DBFB" w14:textId="6D426C5E" w:rsidR="005C0416" w:rsidRPr="00EB370F" w:rsidRDefault="00CD1384" w:rsidP="00E932F8">
            <w:pPr>
              <w:rPr>
                <w:color w:val="595959" w:themeColor="text1" w:themeTint="A6"/>
              </w:rPr>
            </w:pPr>
            <w:r w:rsidRPr="00EB370F">
              <w:rPr>
                <w:color w:val="595959" w:themeColor="text1" w:themeTint="A6"/>
              </w:rPr>
              <w:t xml:space="preserve">How to </w:t>
            </w:r>
            <w:r w:rsidRPr="00EB370F">
              <w:rPr>
                <w:b/>
                <w:bCs/>
                <w:color w:val="595959" w:themeColor="text1" w:themeTint="A6"/>
                <w:u w:val="single"/>
              </w:rPr>
              <w:t>overcome</w:t>
            </w:r>
            <w:r w:rsidRPr="00EB370F">
              <w:rPr>
                <w:color w:val="595959" w:themeColor="text1" w:themeTint="A6"/>
              </w:rPr>
              <w:t xml:space="preserve"> them?</w:t>
            </w:r>
          </w:p>
          <w:p w14:paraId="67143BD8" w14:textId="77777777" w:rsidR="008B43A9" w:rsidRPr="00EB370F" w:rsidRDefault="008B43A9" w:rsidP="00E932F8">
            <w:pPr>
              <w:rPr>
                <w:color w:val="595959" w:themeColor="text1" w:themeTint="A6"/>
              </w:rPr>
            </w:pPr>
          </w:p>
          <w:p w14:paraId="6AE823ED" w14:textId="77777777" w:rsidR="005C0416" w:rsidRPr="00EB370F" w:rsidRDefault="005C0416" w:rsidP="00E932F8">
            <w:pPr>
              <w:rPr>
                <w:color w:val="595959" w:themeColor="text1" w:themeTint="A6"/>
              </w:rPr>
            </w:pPr>
          </w:p>
          <w:p w14:paraId="2993148D" w14:textId="77777777" w:rsidR="003D5E16" w:rsidRPr="00EB370F" w:rsidRDefault="003D5E16" w:rsidP="00E932F8">
            <w:pPr>
              <w:rPr>
                <w:color w:val="595959" w:themeColor="text1" w:themeTint="A6"/>
              </w:rPr>
            </w:pPr>
          </w:p>
          <w:p w14:paraId="539E507D" w14:textId="0A88322D" w:rsidR="00297205" w:rsidRPr="00EB370F" w:rsidRDefault="005D75DC" w:rsidP="00E932F8">
            <w:pPr>
              <w:rPr>
                <w:color w:val="595959" w:themeColor="text1" w:themeTint="A6"/>
              </w:rPr>
            </w:pPr>
            <w:r w:rsidRPr="00EB370F">
              <w:rPr>
                <w:color w:val="595959" w:themeColor="text1" w:themeTint="A6"/>
              </w:rPr>
              <w:t xml:space="preserve"> </w:t>
            </w:r>
          </w:p>
          <w:p w14:paraId="6A01CD12" w14:textId="57669131" w:rsidR="00406D13" w:rsidRPr="00EB370F" w:rsidRDefault="00406D13" w:rsidP="00E932F8">
            <w:pPr>
              <w:rPr>
                <w:color w:val="595959" w:themeColor="text1" w:themeTint="A6"/>
              </w:rPr>
            </w:pPr>
            <w:r w:rsidRPr="00EB370F">
              <w:rPr>
                <w:b/>
                <w:bCs/>
                <w:color w:val="595959" w:themeColor="text1" w:themeTint="A6"/>
                <w:u w:val="single"/>
              </w:rPr>
              <w:t>What activities</w:t>
            </w:r>
            <w:r w:rsidRPr="00EB370F">
              <w:rPr>
                <w:color w:val="595959" w:themeColor="text1" w:themeTint="A6"/>
              </w:rPr>
              <w:t xml:space="preserve"> would the steering group </w:t>
            </w:r>
            <w:r w:rsidR="00AB0AAB" w:rsidRPr="00EB370F">
              <w:rPr>
                <w:color w:val="595959" w:themeColor="text1" w:themeTint="A6"/>
              </w:rPr>
              <w:t>facilitate</w:t>
            </w:r>
            <w:r w:rsidR="003D5E16" w:rsidRPr="00EB370F">
              <w:rPr>
                <w:color w:val="595959" w:themeColor="text1" w:themeTint="A6"/>
              </w:rPr>
              <w:t>?</w:t>
            </w:r>
          </w:p>
          <w:p w14:paraId="705AB755" w14:textId="0F15C841" w:rsidR="003D5E16" w:rsidRPr="00EB370F" w:rsidRDefault="003D5E16" w:rsidP="00E932F8">
            <w:pPr>
              <w:rPr>
                <w:sz w:val="28"/>
                <w:szCs w:val="28"/>
              </w:rPr>
            </w:pPr>
          </w:p>
        </w:tc>
        <w:tc>
          <w:tcPr>
            <w:tcW w:w="2789" w:type="dxa"/>
          </w:tcPr>
          <w:p w14:paraId="7CF49253" w14:textId="77777777" w:rsidR="00D44329" w:rsidRPr="00EB370F" w:rsidRDefault="00D44329" w:rsidP="00D44329">
            <w:pPr>
              <w:rPr>
                <w:b/>
                <w:bCs/>
                <w:color w:val="595959" w:themeColor="text1" w:themeTint="A6"/>
              </w:rPr>
            </w:pPr>
            <w:r w:rsidRPr="00EB370F">
              <w:rPr>
                <w:b/>
                <w:bCs/>
                <w:color w:val="595959" w:themeColor="text1" w:themeTint="A6"/>
              </w:rPr>
              <w:t>Prompts for facilitators:</w:t>
            </w:r>
          </w:p>
          <w:p w14:paraId="29B021DB" w14:textId="77777777" w:rsidR="00B10E20" w:rsidRPr="00EB370F" w:rsidRDefault="00B10E20" w:rsidP="00E932F8">
            <w:pPr>
              <w:rPr>
                <w:color w:val="595959" w:themeColor="text1" w:themeTint="A6"/>
              </w:rPr>
            </w:pPr>
          </w:p>
          <w:p w14:paraId="6FA1E4C0" w14:textId="6927E31B" w:rsidR="00AB647C" w:rsidRPr="00AB647C" w:rsidRDefault="00AB647C" w:rsidP="00AB647C">
            <w:pPr>
              <w:rPr>
                <w:color w:val="595959" w:themeColor="text1" w:themeTint="A6"/>
              </w:rPr>
            </w:pPr>
            <w:r w:rsidRPr="00AB647C">
              <w:rPr>
                <w:b/>
                <w:bCs/>
                <w:color w:val="595959" w:themeColor="text1" w:themeTint="A6"/>
                <w:u w:val="single"/>
              </w:rPr>
              <w:t>Who</w:t>
            </w:r>
            <w:r w:rsidRPr="00AB647C">
              <w:rPr>
                <w:color w:val="595959" w:themeColor="text1" w:themeTint="A6"/>
              </w:rPr>
              <w:t xml:space="preserve"> would be the </w:t>
            </w:r>
            <w:r w:rsidRPr="00EB370F">
              <w:rPr>
                <w:color w:val="595959" w:themeColor="text1" w:themeTint="A6"/>
              </w:rPr>
              <w:t>delivery organisation</w:t>
            </w:r>
            <w:r w:rsidRPr="00AB647C">
              <w:rPr>
                <w:color w:val="595959" w:themeColor="text1" w:themeTint="A6"/>
              </w:rPr>
              <w:t xml:space="preserve"> in Bristol?</w:t>
            </w:r>
          </w:p>
          <w:p w14:paraId="21BCA542" w14:textId="77777777" w:rsidR="00B10E20" w:rsidRPr="00EB370F" w:rsidRDefault="00B10E20" w:rsidP="00E932F8">
            <w:pPr>
              <w:rPr>
                <w:color w:val="595959" w:themeColor="text1" w:themeTint="A6"/>
              </w:rPr>
            </w:pPr>
          </w:p>
          <w:p w14:paraId="4531FB6A" w14:textId="77777777" w:rsidR="00B10E20" w:rsidRPr="00EB370F" w:rsidRDefault="00B10E20" w:rsidP="00E932F8">
            <w:pPr>
              <w:rPr>
                <w:color w:val="595959" w:themeColor="text1" w:themeTint="A6"/>
              </w:rPr>
            </w:pPr>
          </w:p>
          <w:p w14:paraId="5E9E71F5" w14:textId="6B75C691" w:rsidR="00AB647C" w:rsidRPr="00EB370F" w:rsidRDefault="00AB647C" w:rsidP="00AB647C">
            <w:pPr>
              <w:rPr>
                <w:color w:val="595959" w:themeColor="text1" w:themeTint="A6"/>
              </w:rPr>
            </w:pPr>
            <w:r w:rsidRPr="00AB647C">
              <w:rPr>
                <w:color w:val="595959" w:themeColor="text1" w:themeTint="A6"/>
              </w:rPr>
              <w:t xml:space="preserve">Any </w:t>
            </w:r>
            <w:r w:rsidRPr="00AB647C">
              <w:rPr>
                <w:b/>
                <w:bCs/>
                <w:color w:val="595959" w:themeColor="text1" w:themeTint="A6"/>
                <w:u w:val="single"/>
              </w:rPr>
              <w:t>potential barriers</w:t>
            </w:r>
            <w:r w:rsidRPr="00AB647C">
              <w:rPr>
                <w:color w:val="595959" w:themeColor="text1" w:themeTint="A6"/>
              </w:rPr>
              <w:t xml:space="preserve"> when establishing a </w:t>
            </w:r>
            <w:r w:rsidRPr="00EB370F">
              <w:rPr>
                <w:color w:val="595959" w:themeColor="text1" w:themeTint="A6"/>
              </w:rPr>
              <w:t>delivery organisation</w:t>
            </w:r>
            <w:r w:rsidRPr="00AB647C">
              <w:rPr>
                <w:color w:val="595959" w:themeColor="text1" w:themeTint="A6"/>
              </w:rPr>
              <w:t xml:space="preserve"> in Bristol? </w:t>
            </w:r>
          </w:p>
          <w:p w14:paraId="1AAC73EE" w14:textId="77777777" w:rsidR="00AB647C" w:rsidRPr="00EB370F" w:rsidRDefault="00AB647C" w:rsidP="00AB647C">
            <w:pPr>
              <w:rPr>
                <w:color w:val="595959" w:themeColor="text1" w:themeTint="A6"/>
              </w:rPr>
            </w:pPr>
          </w:p>
          <w:p w14:paraId="5BD4CFEF" w14:textId="77777777" w:rsidR="00AB647C" w:rsidRPr="00AB647C" w:rsidRDefault="00AB647C" w:rsidP="00AB647C">
            <w:pPr>
              <w:rPr>
                <w:color w:val="595959" w:themeColor="text1" w:themeTint="A6"/>
              </w:rPr>
            </w:pPr>
            <w:r w:rsidRPr="00AB647C">
              <w:rPr>
                <w:color w:val="595959" w:themeColor="text1" w:themeTint="A6"/>
              </w:rPr>
              <w:t xml:space="preserve">How to </w:t>
            </w:r>
            <w:r w:rsidRPr="00AB647C">
              <w:rPr>
                <w:b/>
                <w:bCs/>
                <w:color w:val="595959" w:themeColor="text1" w:themeTint="A6"/>
                <w:u w:val="single"/>
              </w:rPr>
              <w:t>overcome</w:t>
            </w:r>
            <w:r w:rsidRPr="00AB647C">
              <w:rPr>
                <w:color w:val="595959" w:themeColor="text1" w:themeTint="A6"/>
              </w:rPr>
              <w:t xml:space="preserve"> them?</w:t>
            </w:r>
          </w:p>
          <w:p w14:paraId="3898DFF7" w14:textId="77777777" w:rsidR="00AB647C" w:rsidRPr="00AB647C" w:rsidRDefault="00AB647C" w:rsidP="00AB647C">
            <w:pPr>
              <w:rPr>
                <w:color w:val="595959" w:themeColor="text1" w:themeTint="A6"/>
              </w:rPr>
            </w:pPr>
          </w:p>
          <w:p w14:paraId="38E94B35" w14:textId="77777777" w:rsidR="00AB647C" w:rsidRPr="00EB370F" w:rsidRDefault="00AB647C" w:rsidP="00AB647C">
            <w:pPr>
              <w:rPr>
                <w:b/>
                <w:bCs/>
                <w:color w:val="595959" w:themeColor="text1" w:themeTint="A6"/>
                <w:u w:val="single"/>
              </w:rPr>
            </w:pPr>
            <w:r w:rsidRPr="00EB370F">
              <w:rPr>
                <w:color w:val="595959" w:themeColor="text1" w:themeTint="A6"/>
              </w:rPr>
              <w:t xml:space="preserve">How would the delivery organisation </w:t>
            </w:r>
            <w:r w:rsidRPr="00EB370F">
              <w:rPr>
                <w:b/>
                <w:bCs/>
                <w:color w:val="595959" w:themeColor="text1" w:themeTint="A6"/>
                <w:u w:val="single"/>
              </w:rPr>
              <w:t>engage the mosques?</w:t>
            </w:r>
          </w:p>
          <w:p w14:paraId="3235E290" w14:textId="77777777" w:rsidR="00243F34" w:rsidRPr="00EB370F" w:rsidRDefault="00243F34" w:rsidP="00E932F8">
            <w:pPr>
              <w:rPr>
                <w:color w:val="595959" w:themeColor="text1" w:themeTint="A6"/>
              </w:rPr>
            </w:pPr>
          </w:p>
          <w:p w14:paraId="3ACAA5D9" w14:textId="60A92655" w:rsidR="001B1B5B" w:rsidRPr="00EB370F" w:rsidRDefault="001B1B5B" w:rsidP="00E932F8">
            <w:pPr>
              <w:rPr>
                <w:color w:val="595959" w:themeColor="text1" w:themeTint="A6"/>
              </w:rPr>
            </w:pPr>
            <w:r w:rsidRPr="00EB370F">
              <w:rPr>
                <w:b/>
                <w:bCs/>
                <w:color w:val="595959" w:themeColor="text1" w:themeTint="A6"/>
                <w:u w:val="single"/>
              </w:rPr>
              <w:t>What activities</w:t>
            </w:r>
            <w:r w:rsidRPr="00EB370F">
              <w:rPr>
                <w:color w:val="595959" w:themeColor="text1" w:themeTint="A6"/>
              </w:rPr>
              <w:t xml:space="preserve"> </w:t>
            </w:r>
            <w:r w:rsidR="009334D3" w:rsidRPr="00EB370F">
              <w:rPr>
                <w:color w:val="595959" w:themeColor="text1" w:themeTint="A6"/>
              </w:rPr>
              <w:t xml:space="preserve">would the </w:t>
            </w:r>
            <w:r w:rsidR="002E47A3" w:rsidRPr="00EB370F">
              <w:rPr>
                <w:color w:val="595959" w:themeColor="text1" w:themeTint="A6"/>
              </w:rPr>
              <w:t>Local delivery organisation</w:t>
            </w:r>
            <w:r w:rsidR="005F2575" w:rsidRPr="00EB370F">
              <w:rPr>
                <w:color w:val="595959" w:themeColor="text1" w:themeTint="A6"/>
              </w:rPr>
              <w:t>/</w:t>
            </w:r>
            <w:r w:rsidR="007B75D1" w:rsidRPr="00EB370F">
              <w:rPr>
                <w:color w:val="595959" w:themeColor="text1" w:themeTint="A6"/>
              </w:rPr>
              <w:t>Community engagement manager</w:t>
            </w:r>
            <w:r w:rsidR="00780993" w:rsidRPr="00EB370F">
              <w:rPr>
                <w:color w:val="595959" w:themeColor="text1" w:themeTint="A6"/>
              </w:rPr>
              <w:t xml:space="preserve"> do?</w:t>
            </w:r>
          </w:p>
          <w:p w14:paraId="33F72F4F" w14:textId="77777777" w:rsidR="009169E2" w:rsidRPr="00EB370F" w:rsidRDefault="009169E2" w:rsidP="00E932F8">
            <w:pPr>
              <w:rPr>
                <w:color w:val="595959" w:themeColor="text1" w:themeTint="A6"/>
              </w:rPr>
            </w:pPr>
          </w:p>
          <w:p w14:paraId="2F9DFCE2" w14:textId="1461E8C5" w:rsidR="00CE5AC3" w:rsidRPr="00EB370F" w:rsidRDefault="00CE5AC3" w:rsidP="00E932F8">
            <w:pPr>
              <w:rPr>
                <w:sz w:val="28"/>
                <w:szCs w:val="28"/>
              </w:rPr>
            </w:pPr>
          </w:p>
          <w:p w14:paraId="63381935" w14:textId="1556F63A" w:rsidR="00CE5AC3" w:rsidRPr="00EB370F" w:rsidRDefault="00CE5AC3" w:rsidP="00E932F8">
            <w:pPr>
              <w:rPr>
                <w:sz w:val="28"/>
                <w:szCs w:val="28"/>
              </w:rPr>
            </w:pPr>
          </w:p>
        </w:tc>
        <w:tc>
          <w:tcPr>
            <w:tcW w:w="2790" w:type="dxa"/>
          </w:tcPr>
          <w:p w14:paraId="4490A9C2" w14:textId="77777777" w:rsidR="00E2108A" w:rsidRPr="00EB370F" w:rsidRDefault="00E2108A" w:rsidP="00E2108A">
            <w:pPr>
              <w:rPr>
                <w:b/>
                <w:bCs/>
                <w:color w:val="595959" w:themeColor="text1" w:themeTint="A6"/>
              </w:rPr>
            </w:pPr>
            <w:r w:rsidRPr="00EB370F">
              <w:rPr>
                <w:b/>
                <w:bCs/>
                <w:color w:val="595959" w:themeColor="text1" w:themeTint="A6"/>
              </w:rPr>
              <w:t>Prompts for facilitators:</w:t>
            </w:r>
          </w:p>
          <w:p w14:paraId="0FFD747D" w14:textId="77777777" w:rsidR="003925A1" w:rsidRPr="00EB370F" w:rsidRDefault="003925A1" w:rsidP="00E932F8">
            <w:pPr>
              <w:rPr>
                <w:color w:val="595959" w:themeColor="text1" w:themeTint="A6"/>
              </w:rPr>
            </w:pPr>
          </w:p>
          <w:p w14:paraId="281530EE" w14:textId="3248053B" w:rsidR="00E2108A" w:rsidRPr="00EB370F" w:rsidRDefault="00E2108A" w:rsidP="00E932F8">
            <w:pPr>
              <w:rPr>
                <w:color w:val="595959" w:themeColor="text1" w:themeTint="A6"/>
              </w:rPr>
            </w:pPr>
            <w:r w:rsidRPr="00EB370F">
              <w:rPr>
                <w:b/>
                <w:bCs/>
                <w:color w:val="595959" w:themeColor="text1" w:themeTint="A6"/>
                <w:u w:val="single"/>
              </w:rPr>
              <w:t>Who</w:t>
            </w:r>
            <w:r w:rsidRPr="00EB370F">
              <w:rPr>
                <w:color w:val="595959" w:themeColor="text1" w:themeTint="A6"/>
              </w:rPr>
              <w:t xml:space="preserve"> would make the health group in the mosques?</w:t>
            </w:r>
          </w:p>
          <w:p w14:paraId="23D831E6" w14:textId="77777777" w:rsidR="003925A1" w:rsidRPr="00EB370F" w:rsidRDefault="003925A1" w:rsidP="00E932F8">
            <w:pPr>
              <w:rPr>
                <w:color w:val="595959" w:themeColor="text1" w:themeTint="A6"/>
              </w:rPr>
            </w:pPr>
          </w:p>
          <w:p w14:paraId="52C68651" w14:textId="77777777" w:rsidR="00B272AE" w:rsidRPr="00EB370F" w:rsidRDefault="00B272AE" w:rsidP="00E932F8">
            <w:pPr>
              <w:rPr>
                <w:color w:val="595959" w:themeColor="text1" w:themeTint="A6"/>
              </w:rPr>
            </w:pPr>
          </w:p>
          <w:p w14:paraId="666011BA" w14:textId="17793B47" w:rsidR="00B272AE" w:rsidRPr="00B272AE" w:rsidRDefault="00B272AE" w:rsidP="00B272AE">
            <w:pPr>
              <w:rPr>
                <w:color w:val="595959" w:themeColor="text1" w:themeTint="A6"/>
              </w:rPr>
            </w:pPr>
            <w:r w:rsidRPr="00B272AE">
              <w:rPr>
                <w:color w:val="595959" w:themeColor="text1" w:themeTint="A6"/>
              </w:rPr>
              <w:t xml:space="preserve">Any </w:t>
            </w:r>
            <w:r w:rsidRPr="00B272AE">
              <w:rPr>
                <w:b/>
                <w:bCs/>
                <w:color w:val="595959" w:themeColor="text1" w:themeTint="A6"/>
                <w:u w:val="single"/>
              </w:rPr>
              <w:t>potential barriers</w:t>
            </w:r>
            <w:r w:rsidRPr="00B272AE">
              <w:rPr>
                <w:color w:val="595959" w:themeColor="text1" w:themeTint="A6"/>
              </w:rPr>
              <w:t xml:space="preserve"> when establishing a </w:t>
            </w:r>
            <w:r w:rsidRPr="00EB370F">
              <w:rPr>
                <w:color w:val="595959" w:themeColor="text1" w:themeTint="A6"/>
              </w:rPr>
              <w:t xml:space="preserve">Health </w:t>
            </w:r>
            <w:r w:rsidR="00875B0C">
              <w:rPr>
                <w:color w:val="595959" w:themeColor="text1" w:themeTint="A6"/>
              </w:rPr>
              <w:t>group</w:t>
            </w:r>
            <w:r w:rsidRPr="00B272AE">
              <w:rPr>
                <w:color w:val="595959" w:themeColor="text1" w:themeTint="A6"/>
              </w:rPr>
              <w:t xml:space="preserve">? </w:t>
            </w:r>
          </w:p>
          <w:p w14:paraId="303E701F" w14:textId="77777777" w:rsidR="00B272AE" w:rsidRPr="00EB370F" w:rsidRDefault="00B272AE" w:rsidP="00E932F8">
            <w:pPr>
              <w:rPr>
                <w:color w:val="595959" w:themeColor="text1" w:themeTint="A6"/>
              </w:rPr>
            </w:pPr>
          </w:p>
          <w:p w14:paraId="17998E7C" w14:textId="77777777" w:rsidR="00B272AE" w:rsidRPr="00B272AE" w:rsidRDefault="00B272AE" w:rsidP="00B272AE">
            <w:pPr>
              <w:rPr>
                <w:color w:val="595959" w:themeColor="text1" w:themeTint="A6"/>
              </w:rPr>
            </w:pPr>
            <w:r w:rsidRPr="00B272AE">
              <w:rPr>
                <w:color w:val="595959" w:themeColor="text1" w:themeTint="A6"/>
              </w:rPr>
              <w:t xml:space="preserve">How to </w:t>
            </w:r>
            <w:r w:rsidRPr="00B272AE">
              <w:rPr>
                <w:b/>
                <w:bCs/>
                <w:color w:val="595959" w:themeColor="text1" w:themeTint="A6"/>
                <w:u w:val="single"/>
              </w:rPr>
              <w:t>overcome</w:t>
            </w:r>
            <w:r w:rsidRPr="00B272AE">
              <w:rPr>
                <w:color w:val="595959" w:themeColor="text1" w:themeTint="A6"/>
              </w:rPr>
              <w:t xml:space="preserve"> them?</w:t>
            </w:r>
          </w:p>
          <w:p w14:paraId="23ADC9F1" w14:textId="77777777" w:rsidR="00297D19" w:rsidRPr="00EB370F" w:rsidRDefault="00297D19" w:rsidP="00E932F8">
            <w:pPr>
              <w:rPr>
                <w:color w:val="595959" w:themeColor="text1" w:themeTint="A6"/>
              </w:rPr>
            </w:pPr>
          </w:p>
          <w:p w14:paraId="51299CFD" w14:textId="77777777" w:rsidR="00297D19" w:rsidRPr="00EB370F" w:rsidRDefault="00297D19" w:rsidP="00E932F8">
            <w:pPr>
              <w:rPr>
                <w:color w:val="595959" w:themeColor="text1" w:themeTint="A6"/>
              </w:rPr>
            </w:pPr>
            <w:r w:rsidRPr="00EB370F">
              <w:rPr>
                <w:color w:val="595959" w:themeColor="text1" w:themeTint="A6"/>
              </w:rPr>
              <w:t xml:space="preserve">How would the health groups </w:t>
            </w:r>
            <w:r w:rsidRPr="00EB370F">
              <w:rPr>
                <w:b/>
                <w:bCs/>
                <w:color w:val="595959" w:themeColor="text1" w:themeTint="A6"/>
                <w:u w:val="single"/>
              </w:rPr>
              <w:t>engage the community</w:t>
            </w:r>
            <w:r w:rsidRPr="00EB370F">
              <w:rPr>
                <w:color w:val="595959" w:themeColor="text1" w:themeTint="A6"/>
              </w:rPr>
              <w:t>?</w:t>
            </w:r>
          </w:p>
          <w:p w14:paraId="5D947134" w14:textId="77777777" w:rsidR="004875C7" w:rsidRPr="00EB370F" w:rsidRDefault="004875C7" w:rsidP="00E932F8">
            <w:pPr>
              <w:rPr>
                <w:color w:val="595959" w:themeColor="text1" w:themeTint="A6"/>
              </w:rPr>
            </w:pPr>
          </w:p>
          <w:p w14:paraId="22C7B34E" w14:textId="3A65B3E4" w:rsidR="004875C7" w:rsidRPr="004875C7" w:rsidRDefault="004875C7" w:rsidP="004875C7">
            <w:pPr>
              <w:rPr>
                <w:color w:val="595959" w:themeColor="text1" w:themeTint="A6"/>
              </w:rPr>
            </w:pPr>
            <w:r w:rsidRPr="004875C7">
              <w:rPr>
                <w:color w:val="595959" w:themeColor="text1" w:themeTint="A6"/>
              </w:rPr>
              <w:t xml:space="preserve">Would the health group be able to facilitate 9 toolkit activities over a </w:t>
            </w:r>
            <w:r w:rsidRPr="00EB370F">
              <w:rPr>
                <w:color w:val="595959" w:themeColor="text1" w:themeTint="A6"/>
              </w:rPr>
              <w:t>2-year</w:t>
            </w:r>
            <w:r w:rsidRPr="004875C7">
              <w:rPr>
                <w:color w:val="595959" w:themeColor="text1" w:themeTint="A6"/>
              </w:rPr>
              <w:t xml:space="preserve"> period?</w:t>
            </w:r>
          </w:p>
          <w:p w14:paraId="7A2C04A8" w14:textId="10E726EC" w:rsidR="004875C7" w:rsidRPr="00EB370F" w:rsidRDefault="004875C7" w:rsidP="00E932F8">
            <w:pPr>
              <w:rPr>
                <w:sz w:val="28"/>
                <w:szCs w:val="28"/>
              </w:rPr>
            </w:pPr>
          </w:p>
        </w:tc>
        <w:tc>
          <w:tcPr>
            <w:tcW w:w="2790" w:type="dxa"/>
          </w:tcPr>
          <w:p w14:paraId="1CFB7A73" w14:textId="77777777" w:rsidR="002F3CCB" w:rsidRPr="00EB370F" w:rsidRDefault="002F3CCB" w:rsidP="002F3CCB">
            <w:pPr>
              <w:rPr>
                <w:b/>
                <w:bCs/>
                <w:color w:val="595959" w:themeColor="text1" w:themeTint="A6"/>
              </w:rPr>
            </w:pPr>
            <w:r w:rsidRPr="00EB370F">
              <w:rPr>
                <w:b/>
                <w:bCs/>
                <w:color w:val="595959" w:themeColor="text1" w:themeTint="A6"/>
              </w:rPr>
              <w:t>Prompts for facilitators:</w:t>
            </w:r>
          </w:p>
          <w:p w14:paraId="769560F2" w14:textId="77777777" w:rsidR="002F3CCB" w:rsidRPr="00EB370F" w:rsidRDefault="002F3CCB" w:rsidP="002F3CCB">
            <w:pPr>
              <w:rPr>
                <w:color w:val="595959" w:themeColor="text1" w:themeTint="A6"/>
              </w:rPr>
            </w:pPr>
            <w:r w:rsidRPr="00EB370F">
              <w:rPr>
                <w:color w:val="595959" w:themeColor="text1" w:themeTint="A6"/>
              </w:rPr>
              <w:t>encourage the discussion around:</w:t>
            </w:r>
          </w:p>
          <w:p w14:paraId="326BEAA8" w14:textId="77777777" w:rsidR="002D45F3" w:rsidRDefault="002D45F3" w:rsidP="002F3CCB">
            <w:pPr>
              <w:rPr>
                <w:color w:val="595959" w:themeColor="text1" w:themeTint="A6"/>
              </w:rPr>
            </w:pPr>
            <w:r>
              <w:rPr>
                <w:color w:val="595959" w:themeColor="text1" w:themeTint="A6"/>
              </w:rPr>
              <w:t>1) What assets are available in Bristol to support this programme?</w:t>
            </w:r>
          </w:p>
          <w:p w14:paraId="74623010" w14:textId="77777777" w:rsidR="002D45F3" w:rsidRDefault="002D45F3" w:rsidP="002F3CCB">
            <w:pPr>
              <w:rPr>
                <w:color w:val="595959" w:themeColor="text1" w:themeTint="A6"/>
              </w:rPr>
            </w:pPr>
          </w:p>
          <w:p w14:paraId="5BB51594" w14:textId="75DAC0BB" w:rsidR="002F3CCB" w:rsidRPr="00EB370F" w:rsidRDefault="002D45F3" w:rsidP="002F3CCB">
            <w:pPr>
              <w:rPr>
                <w:color w:val="595959" w:themeColor="text1" w:themeTint="A6"/>
              </w:rPr>
            </w:pPr>
            <w:r>
              <w:rPr>
                <w:color w:val="595959" w:themeColor="text1" w:themeTint="A6"/>
              </w:rPr>
              <w:t>What funding is required? (How much would each setting need?)</w:t>
            </w:r>
          </w:p>
          <w:p w14:paraId="1ECCE11A" w14:textId="34E46488" w:rsidR="003925A1" w:rsidRPr="00EB370F" w:rsidRDefault="003925A1" w:rsidP="002F3CCB">
            <w:pPr>
              <w:rPr>
                <w:color w:val="595959" w:themeColor="text1" w:themeTint="A6"/>
              </w:rPr>
            </w:pPr>
            <w:r w:rsidRPr="00EB370F">
              <w:rPr>
                <w:color w:val="595959" w:themeColor="text1" w:themeTint="A6"/>
              </w:rPr>
              <w:t xml:space="preserve"> </w:t>
            </w:r>
          </w:p>
          <w:p w14:paraId="2741E7DA" w14:textId="78E5B11E" w:rsidR="003925A1" w:rsidRPr="00EB370F" w:rsidRDefault="003925A1" w:rsidP="002F3CCB">
            <w:pPr>
              <w:rPr>
                <w:color w:val="595959" w:themeColor="text1" w:themeTint="A6"/>
              </w:rPr>
            </w:pPr>
            <w:r w:rsidRPr="00EB370F">
              <w:rPr>
                <w:color w:val="595959" w:themeColor="text1" w:themeTint="A6"/>
              </w:rPr>
              <w:t xml:space="preserve">What </w:t>
            </w:r>
            <w:r w:rsidRPr="00EB370F">
              <w:rPr>
                <w:b/>
                <w:bCs/>
                <w:color w:val="595959" w:themeColor="text1" w:themeTint="A6"/>
                <w:u w:val="single"/>
              </w:rPr>
              <w:t>training</w:t>
            </w:r>
            <w:r w:rsidRPr="00EB370F">
              <w:rPr>
                <w:color w:val="595959" w:themeColor="text1" w:themeTint="A6"/>
              </w:rPr>
              <w:t xml:space="preserve"> is needed?</w:t>
            </w:r>
          </w:p>
          <w:p w14:paraId="18171586" w14:textId="77777777" w:rsidR="003925A1" w:rsidRPr="00EB370F" w:rsidRDefault="003925A1" w:rsidP="002F3CCB">
            <w:pPr>
              <w:rPr>
                <w:color w:val="595959" w:themeColor="text1" w:themeTint="A6"/>
              </w:rPr>
            </w:pPr>
          </w:p>
          <w:p w14:paraId="73E44E59" w14:textId="55CE2BB7" w:rsidR="003925A1" w:rsidRPr="00EB370F" w:rsidRDefault="003612A6" w:rsidP="002F3CCB">
            <w:pPr>
              <w:rPr>
                <w:color w:val="595959" w:themeColor="text1" w:themeTint="A6"/>
              </w:rPr>
            </w:pPr>
            <w:r w:rsidRPr="00EB370F">
              <w:rPr>
                <w:color w:val="595959" w:themeColor="text1" w:themeTint="A6"/>
              </w:rPr>
              <w:t>What other resources?</w:t>
            </w:r>
          </w:p>
          <w:p w14:paraId="05BB8B49" w14:textId="77777777" w:rsidR="008D17F6" w:rsidRPr="00EB370F" w:rsidRDefault="008D17F6" w:rsidP="00E932F8">
            <w:pPr>
              <w:rPr>
                <w:sz w:val="28"/>
                <w:szCs w:val="28"/>
              </w:rPr>
            </w:pPr>
          </w:p>
        </w:tc>
        <w:tc>
          <w:tcPr>
            <w:tcW w:w="2790" w:type="dxa"/>
          </w:tcPr>
          <w:p w14:paraId="06DB1284" w14:textId="69A48BA1" w:rsidR="008D17F6" w:rsidRPr="00EB370F" w:rsidRDefault="007054C0" w:rsidP="00E932F8">
            <w:pPr>
              <w:rPr>
                <w:sz w:val="28"/>
                <w:szCs w:val="28"/>
              </w:rPr>
            </w:pPr>
            <w:r w:rsidRPr="00EB370F">
              <w:rPr>
                <w:color w:val="595959" w:themeColor="text1" w:themeTint="A6"/>
              </w:rPr>
              <w:t>Any other aspects needed?</w:t>
            </w:r>
          </w:p>
        </w:tc>
      </w:tr>
    </w:tbl>
    <w:p w14:paraId="590CACCF" w14:textId="77777777" w:rsidR="006B69B9" w:rsidRPr="00EB370F" w:rsidRDefault="006B69B9" w:rsidP="00A378B2">
      <w:pPr>
        <w:ind w:left="-709"/>
        <w:rPr>
          <w:sz w:val="28"/>
          <w:szCs w:val="28"/>
        </w:rPr>
      </w:pPr>
    </w:p>
    <w:sectPr w:rsidR="006B69B9" w:rsidRPr="00EB370F" w:rsidSect="003B01A5">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20BD66" w14:textId="77777777" w:rsidR="002E7D9B" w:rsidRDefault="002E7D9B" w:rsidP="0026272C">
      <w:pPr>
        <w:spacing w:line="240" w:lineRule="auto"/>
      </w:pPr>
      <w:r>
        <w:separator/>
      </w:r>
    </w:p>
  </w:endnote>
  <w:endnote w:type="continuationSeparator" w:id="0">
    <w:p w14:paraId="522A75FB" w14:textId="77777777" w:rsidR="002E7D9B" w:rsidRDefault="002E7D9B" w:rsidP="002627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5751303"/>
      <w:docPartObj>
        <w:docPartGallery w:val="Page Numbers (Bottom of Page)"/>
        <w:docPartUnique/>
      </w:docPartObj>
    </w:sdtPr>
    <w:sdtEndPr>
      <w:rPr>
        <w:noProof/>
      </w:rPr>
    </w:sdtEndPr>
    <w:sdtContent>
      <w:p w14:paraId="3D5FE26A" w14:textId="1877C070" w:rsidR="00BD1063" w:rsidRDefault="00BD106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3BB6878" w14:textId="77777777" w:rsidR="00BD1063" w:rsidRDefault="00BD10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A878C1" w14:textId="77777777" w:rsidR="002E7D9B" w:rsidRDefault="002E7D9B" w:rsidP="0026272C">
      <w:pPr>
        <w:spacing w:line="240" w:lineRule="auto"/>
      </w:pPr>
      <w:r>
        <w:separator/>
      </w:r>
    </w:p>
  </w:footnote>
  <w:footnote w:type="continuationSeparator" w:id="0">
    <w:p w14:paraId="0EE96CCC" w14:textId="77777777" w:rsidR="002E7D9B" w:rsidRDefault="002E7D9B" w:rsidP="0026272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BD377C"/>
    <w:multiLevelType w:val="hybridMultilevel"/>
    <w:tmpl w:val="811EF96E"/>
    <w:lvl w:ilvl="0" w:tplc="16CAA68E">
      <w:start w:val="7"/>
      <w:numFmt w:val="bullet"/>
      <w:lvlText w:val="-"/>
      <w:lvlJc w:val="left"/>
      <w:pPr>
        <w:ind w:left="1080" w:hanging="360"/>
      </w:pPr>
      <w:rPr>
        <w:rFonts w:ascii="Arial" w:eastAsia="Arial"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4DF6993"/>
    <w:multiLevelType w:val="hybridMultilevel"/>
    <w:tmpl w:val="0E483E52"/>
    <w:lvl w:ilvl="0" w:tplc="08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 w15:restartNumberingAfterBreak="0">
    <w:nsid w:val="1AA56FF8"/>
    <w:multiLevelType w:val="hybridMultilevel"/>
    <w:tmpl w:val="7C1E1E4C"/>
    <w:lvl w:ilvl="0" w:tplc="08090001">
      <w:start w:val="1"/>
      <w:numFmt w:val="bullet"/>
      <w:lvlText w:val=""/>
      <w:lvlJc w:val="left"/>
      <w:pPr>
        <w:ind w:left="11" w:hanging="360"/>
      </w:pPr>
      <w:rPr>
        <w:rFonts w:ascii="Symbol" w:hAnsi="Symbol" w:hint="default"/>
      </w:rPr>
    </w:lvl>
    <w:lvl w:ilvl="1" w:tplc="08090003" w:tentative="1">
      <w:start w:val="1"/>
      <w:numFmt w:val="bullet"/>
      <w:lvlText w:val="o"/>
      <w:lvlJc w:val="left"/>
      <w:pPr>
        <w:ind w:left="731" w:hanging="360"/>
      </w:pPr>
      <w:rPr>
        <w:rFonts w:ascii="Courier New" w:hAnsi="Courier New" w:cs="Courier New" w:hint="default"/>
      </w:rPr>
    </w:lvl>
    <w:lvl w:ilvl="2" w:tplc="08090005" w:tentative="1">
      <w:start w:val="1"/>
      <w:numFmt w:val="bullet"/>
      <w:lvlText w:val=""/>
      <w:lvlJc w:val="left"/>
      <w:pPr>
        <w:ind w:left="1451" w:hanging="360"/>
      </w:pPr>
      <w:rPr>
        <w:rFonts w:ascii="Wingdings" w:hAnsi="Wingdings" w:hint="default"/>
      </w:rPr>
    </w:lvl>
    <w:lvl w:ilvl="3" w:tplc="08090001" w:tentative="1">
      <w:start w:val="1"/>
      <w:numFmt w:val="bullet"/>
      <w:lvlText w:val=""/>
      <w:lvlJc w:val="left"/>
      <w:pPr>
        <w:ind w:left="2171" w:hanging="360"/>
      </w:pPr>
      <w:rPr>
        <w:rFonts w:ascii="Symbol" w:hAnsi="Symbol" w:hint="default"/>
      </w:rPr>
    </w:lvl>
    <w:lvl w:ilvl="4" w:tplc="08090003" w:tentative="1">
      <w:start w:val="1"/>
      <w:numFmt w:val="bullet"/>
      <w:lvlText w:val="o"/>
      <w:lvlJc w:val="left"/>
      <w:pPr>
        <w:ind w:left="2891" w:hanging="360"/>
      </w:pPr>
      <w:rPr>
        <w:rFonts w:ascii="Courier New" w:hAnsi="Courier New" w:cs="Courier New" w:hint="default"/>
      </w:rPr>
    </w:lvl>
    <w:lvl w:ilvl="5" w:tplc="08090005" w:tentative="1">
      <w:start w:val="1"/>
      <w:numFmt w:val="bullet"/>
      <w:lvlText w:val=""/>
      <w:lvlJc w:val="left"/>
      <w:pPr>
        <w:ind w:left="3611" w:hanging="360"/>
      </w:pPr>
      <w:rPr>
        <w:rFonts w:ascii="Wingdings" w:hAnsi="Wingdings" w:hint="default"/>
      </w:rPr>
    </w:lvl>
    <w:lvl w:ilvl="6" w:tplc="08090001" w:tentative="1">
      <w:start w:val="1"/>
      <w:numFmt w:val="bullet"/>
      <w:lvlText w:val=""/>
      <w:lvlJc w:val="left"/>
      <w:pPr>
        <w:ind w:left="4331" w:hanging="360"/>
      </w:pPr>
      <w:rPr>
        <w:rFonts w:ascii="Symbol" w:hAnsi="Symbol" w:hint="default"/>
      </w:rPr>
    </w:lvl>
    <w:lvl w:ilvl="7" w:tplc="08090003" w:tentative="1">
      <w:start w:val="1"/>
      <w:numFmt w:val="bullet"/>
      <w:lvlText w:val="o"/>
      <w:lvlJc w:val="left"/>
      <w:pPr>
        <w:ind w:left="5051" w:hanging="360"/>
      </w:pPr>
      <w:rPr>
        <w:rFonts w:ascii="Courier New" w:hAnsi="Courier New" w:cs="Courier New" w:hint="default"/>
      </w:rPr>
    </w:lvl>
    <w:lvl w:ilvl="8" w:tplc="08090005" w:tentative="1">
      <w:start w:val="1"/>
      <w:numFmt w:val="bullet"/>
      <w:lvlText w:val=""/>
      <w:lvlJc w:val="left"/>
      <w:pPr>
        <w:ind w:left="5771" w:hanging="360"/>
      </w:pPr>
      <w:rPr>
        <w:rFonts w:ascii="Wingdings" w:hAnsi="Wingdings" w:hint="default"/>
      </w:rPr>
    </w:lvl>
  </w:abstractNum>
  <w:abstractNum w:abstractNumId="3" w15:restartNumberingAfterBreak="0">
    <w:nsid w:val="1EFA25BD"/>
    <w:multiLevelType w:val="hybridMultilevel"/>
    <w:tmpl w:val="54CC861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0062DEC"/>
    <w:multiLevelType w:val="hybridMultilevel"/>
    <w:tmpl w:val="CB94A596"/>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5" w15:restartNumberingAfterBreak="0">
    <w:nsid w:val="20ED6AB0"/>
    <w:multiLevelType w:val="hybridMultilevel"/>
    <w:tmpl w:val="418CF8D6"/>
    <w:lvl w:ilvl="0" w:tplc="08090001">
      <w:start w:val="1"/>
      <w:numFmt w:val="bullet"/>
      <w:lvlText w:val=""/>
      <w:lvlJc w:val="left"/>
      <w:pPr>
        <w:ind w:left="11" w:hanging="360"/>
      </w:pPr>
      <w:rPr>
        <w:rFonts w:ascii="Symbol" w:hAnsi="Symbol" w:hint="default"/>
      </w:rPr>
    </w:lvl>
    <w:lvl w:ilvl="1" w:tplc="08090003" w:tentative="1">
      <w:start w:val="1"/>
      <w:numFmt w:val="bullet"/>
      <w:lvlText w:val="o"/>
      <w:lvlJc w:val="left"/>
      <w:pPr>
        <w:ind w:left="731" w:hanging="360"/>
      </w:pPr>
      <w:rPr>
        <w:rFonts w:ascii="Courier New" w:hAnsi="Courier New" w:cs="Courier New" w:hint="default"/>
      </w:rPr>
    </w:lvl>
    <w:lvl w:ilvl="2" w:tplc="08090005" w:tentative="1">
      <w:start w:val="1"/>
      <w:numFmt w:val="bullet"/>
      <w:lvlText w:val=""/>
      <w:lvlJc w:val="left"/>
      <w:pPr>
        <w:ind w:left="1451" w:hanging="360"/>
      </w:pPr>
      <w:rPr>
        <w:rFonts w:ascii="Wingdings" w:hAnsi="Wingdings" w:hint="default"/>
      </w:rPr>
    </w:lvl>
    <w:lvl w:ilvl="3" w:tplc="08090001" w:tentative="1">
      <w:start w:val="1"/>
      <w:numFmt w:val="bullet"/>
      <w:lvlText w:val=""/>
      <w:lvlJc w:val="left"/>
      <w:pPr>
        <w:ind w:left="2171" w:hanging="360"/>
      </w:pPr>
      <w:rPr>
        <w:rFonts w:ascii="Symbol" w:hAnsi="Symbol" w:hint="default"/>
      </w:rPr>
    </w:lvl>
    <w:lvl w:ilvl="4" w:tplc="08090003" w:tentative="1">
      <w:start w:val="1"/>
      <w:numFmt w:val="bullet"/>
      <w:lvlText w:val="o"/>
      <w:lvlJc w:val="left"/>
      <w:pPr>
        <w:ind w:left="2891" w:hanging="360"/>
      </w:pPr>
      <w:rPr>
        <w:rFonts w:ascii="Courier New" w:hAnsi="Courier New" w:cs="Courier New" w:hint="default"/>
      </w:rPr>
    </w:lvl>
    <w:lvl w:ilvl="5" w:tplc="08090005" w:tentative="1">
      <w:start w:val="1"/>
      <w:numFmt w:val="bullet"/>
      <w:lvlText w:val=""/>
      <w:lvlJc w:val="left"/>
      <w:pPr>
        <w:ind w:left="3611" w:hanging="360"/>
      </w:pPr>
      <w:rPr>
        <w:rFonts w:ascii="Wingdings" w:hAnsi="Wingdings" w:hint="default"/>
      </w:rPr>
    </w:lvl>
    <w:lvl w:ilvl="6" w:tplc="08090001" w:tentative="1">
      <w:start w:val="1"/>
      <w:numFmt w:val="bullet"/>
      <w:lvlText w:val=""/>
      <w:lvlJc w:val="left"/>
      <w:pPr>
        <w:ind w:left="4331" w:hanging="360"/>
      </w:pPr>
      <w:rPr>
        <w:rFonts w:ascii="Symbol" w:hAnsi="Symbol" w:hint="default"/>
      </w:rPr>
    </w:lvl>
    <w:lvl w:ilvl="7" w:tplc="08090003" w:tentative="1">
      <w:start w:val="1"/>
      <w:numFmt w:val="bullet"/>
      <w:lvlText w:val="o"/>
      <w:lvlJc w:val="left"/>
      <w:pPr>
        <w:ind w:left="5051" w:hanging="360"/>
      </w:pPr>
      <w:rPr>
        <w:rFonts w:ascii="Courier New" w:hAnsi="Courier New" w:cs="Courier New" w:hint="default"/>
      </w:rPr>
    </w:lvl>
    <w:lvl w:ilvl="8" w:tplc="08090005" w:tentative="1">
      <w:start w:val="1"/>
      <w:numFmt w:val="bullet"/>
      <w:lvlText w:val=""/>
      <w:lvlJc w:val="left"/>
      <w:pPr>
        <w:ind w:left="5771" w:hanging="360"/>
      </w:pPr>
      <w:rPr>
        <w:rFonts w:ascii="Wingdings" w:hAnsi="Wingdings" w:hint="default"/>
      </w:rPr>
    </w:lvl>
  </w:abstractNum>
  <w:abstractNum w:abstractNumId="6" w15:restartNumberingAfterBreak="0">
    <w:nsid w:val="22486766"/>
    <w:multiLevelType w:val="hybridMultilevel"/>
    <w:tmpl w:val="0068E0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6DA232A"/>
    <w:multiLevelType w:val="hybridMultilevel"/>
    <w:tmpl w:val="35BAA9F0"/>
    <w:lvl w:ilvl="0" w:tplc="16CAA68E">
      <w:start w:val="7"/>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89D5B53"/>
    <w:multiLevelType w:val="hybridMultilevel"/>
    <w:tmpl w:val="A28EB4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D86DA9"/>
    <w:multiLevelType w:val="hybridMultilevel"/>
    <w:tmpl w:val="8710D1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4863BED"/>
    <w:multiLevelType w:val="hybridMultilevel"/>
    <w:tmpl w:val="87B483BE"/>
    <w:lvl w:ilvl="0" w:tplc="08090001">
      <w:start w:val="1"/>
      <w:numFmt w:val="bullet"/>
      <w:lvlText w:val=""/>
      <w:lvlJc w:val="left"/>
      <w:pPr>
        <w:ind w:left="11" w:hanging="360"/>
      </w:pPr>
      <w:rPr>
        <w:rFonts w:ascii="Symbol" w:hAnsi="Symbol" w:hint="default"/>
      </w:rPr>
    </w:lvl>
    <w:lvl w:ilvl="1" w:tplc="08090003" w:tentative="1">
      <w:start w:val="1"/>
      <w:numFmt w:val="bullet"/>
      <w:lvlText w:val="o"/>
      <w:lvlJc w:val="left"/>
      <w:pPr>
        <w:ind w:left="731" w:hanging="360"/>
      </w:pPr>
      <w:rPr>
        <w:rFonts w:ascii="Courier New" w:hAnsi="Courier New" w:cs="Courier New" w:hint="default"/>
      </w:rPr>
    </w:lvl>
    <w:lvl w:ilvl="2" w:tplc="08090005" w:tentative="1">
      <w:start w:val="1"/>
      <w:numFmt w:val="bullet"/>
      <w:lvlText w:val=""/>
      <w:lvlJc w:val="left"/>
      <w:pPr>
        <w:ind w:left="1451" w:hanging="360"/>
      </w:pPr>
      <w:rPr>
        <w:rFonts w:ascii="Wingdings" w:hAnsi="Wingdings" w:hint="default"/>
      </w:rPr>
    </w:lvl>
    <w:lvl w:ilvl="3" w:tplc="08090001" w:tentative="1">
      <w:start w:val="1"/>
      <w:numFmt w:val="bullet"/>
      <w:lvlText w:val=""/>
      <w:lvlJc w:val="left"/>
      <w:pPr>
        <w:ind w:left="2171" w:hanging="360"/>
      </w:pPr>
      <w:rPr>
        <w:rFonts w:ascii="Symbol" w:hAnsi="Symbol" w:hint="default"/>
      </w:rPr>
    </w:lvl>
    <w:lvl w:ilvl="4" w:tplc="08090003" w:tentative="1">
      <w:start w:val="1"/>
      <w:numFmt w:val="bullet"/>
      <w:lvlText w:val="o"/>
      <w:lvlJc w:val="left"/>
      <w:pPr>
        <w:ind w:left="2891" w:hanging="360"/>
      </w:pPr>
      <w:rPr>
        <w:rFonts w:ascii="Courier New" w:hAnsi="Courier New" w:cs="Courier New" w:hint="default"/>
      </w:rPr>
    </w:lvl>
    <w:lvl w:ilvl="5" w:tplc="08090005" w:tentative="1">
      <w:start w:val="1"/>
      <w:numFmt w:val="bullet"/>
      <w:lvlText w:val=""/>
      <w:lvlJc w:val="left"/>
      <w:pPr>
        <w:ind w:left="3611" w:hanging="360"/>
      </w:pPr>
      <w:rPr>
        <w:rFonts w:ascii="Wingdings" w:hAnsi="Wingdings" w:hint="default"/>
      </w:rPr>
    </w:lvl>
    <w:lvl w:ilvl="6" w:tplc="08090001" w:tentative="1">
      <w:start w:val="1"/>
      <w:numFmt w:val="bullet"/>
      <w:lvlText w:val=""/>
      <w:lvlJc w:val="left"/>
      <w:pPr>
        <w:ind w:left="4331" w:hanging="360"/>
      </w:pPr>
      <w:rPr>
        <w:rFonts w:ascii="Symbol" w:hAnsi="Symbol" w:hint="default"/>
      </w:rPr>
    </w:lvl>
    <w:lvl w:ilvl="7" w:tplc="08090003" w:tentative="1">
      <w:start w:val="1"/>
      <w:numFmt w:val="bullet"/>
      <w:lvlText w:val="o"/>
      <w:lvlJc w:val="left"/>
      <w:pPr>
        <w:ind w:left="5051" w:hanging="360"/>
      </w:pPr>
      <w:rPr>
        <w:rFonts w:ascii="Courier New" w:hAnsi="Courier New" w:cs="Courier New" w:hint="default"/>
      </w:rPr>
    </w:lvl>
    <w:lvl w:ilvl="8" w:tplc="08090005" w:tentative="1">
      <w:start w:val="1"/>
      <w:numFmt w:val="bullet"/>
      <w:lvlText w:val=""/>
      <w:lvlJc w:val="left"/>
      <w:pPr>
        <w:ind w:left="5771" w:hanging="360"/>
      </w:pPr>
      <w:rPr>
        <w:rFonts w:ascii="Wingdings" w:hAnsi="Wingdings" w:hint="default"/>
      </w:rPr>
    </w:lvl>
  </w:abstractNum>
  <w:abstractNum w:abstractNumId="11" w15:restartNumberingAfterBreak="0">
    <w:nsid w:val="369F1F70"/>
    <w:multiLevelType w:val="hybridMultilevel"/>
    <w:tmpl w:val="393C07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15:restartNumberingAfterBreak="0">
    <w:nsid w:val="39FB10BD"/>
    <w:multiLevelType w:val="hybridMultilevel"/>
    <w:tmpl w:val="9F8C5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29A57A7"/>
    <w:multiLevelType w:val="hybridMultilevel"/>
    <w:tmpl w:val="415029BC"/>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14" w15:restartNumberingAfterBreak="0">
    <w:nsid w:val="435D0C9D"/>
    <w:multiLevelType w:val="hybridMultilevel"/>
    <w:tmpl w:val="311452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7BA7CEF"/>
    <w:multiLevelType w:val="hybridMultilevel"/>
    <w:tmpl w:val="74FC6094"/>
    <w:lvl w:ilvl="0" w:tplc="CC1CE850">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C64630C"/>
    <w:multiLevelType w:val="hybridMultilevel"/>
    <w:tmpl w:val="7ED411E0"/>
    <w:lvl w:ilvl="0" w:tplc="FFFFFFFF">
      <w:start w:val="1"/>
      <w:numFmt w:val="decimal"/>
      <w:lvlText w:val="%1."/>
      <w:lvlJc w:val="left"/>
      <w:pPr>
        <w:ind w:left="720" w:hanging="360"/>
      </w:pPr>
      <w:rPr>
        <w:rFonts w:hint="default"/>
      </w:rPr>
    </w:lvl>
    <w:lvl w:ilvl="1" w:tplc="08090017">
      <w:start w:val="1"/>
      <w:numFmt w:val="lowerLetter"/>
      <w:lvlText w:val="%2)"/>
      <w:lvlJc w:val="left"/>
      <w:pPr>
        <w:ind w:left="216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04A712C"/>
    <w:multiLevelType w:val="hybridMultilevel"/>
    <w:tmpl w:val="9C82A9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71348F8"/>
    <w:multiLevelType w:val="hybridMultilevel"/>
    <w:tmpl w:val="D89EB20C"/>
    <w:lvl w:ilvl="0" w:tplc="0809000F">
      <w:start w:val="1"/>
      <w:numFmt w:val="decimal"/>
      <w:lvlText w:val="%1."/>
      <w:lvlJc w:val="left"/>
      <w:pPr>
        <w:ind w:left="720" w:hanging="360"/>
      </w:pPr>
      <w:rPr>
        <w:rFonts w:hint="default"/>
      </w:rPr>
    </w:lvl>
    <w:lvl w:ilvl="1" w:tplc="08090017">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A6B737C"/>
    <w:multiLevelType w:val="hybridMultilevel"/>
    <w:tmpl w:val="78F4B7A4"/>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20" w15:restartNumberingAfterBreak="0">
    <w:nsid w:val="5ACF72C1"/>
    <w:multiLevelType w:val="hybridMultilevel"/>
    <w:tmpl w:val="A4F00B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35C1A4E"/>
    <w:multiLevelType w:val="hybridMultilevel"/>
    <w:tmpl w:val="D69EE776"/>
    <w:lvl w:ilvl="0" w:tplc="08090001">
      <w:start w:val="1"/>
      <w:numFmt w:val="bullet"/>
      <w:lvlText w:val=""/>
      <w:lvlJc w:val="left"/>
      <w:pPr>
        <w:ind w:left="11" w:hanging="360"/>
      </w:pPr>
      <w:rPr>
        <w:rFonts w:ascii="Symbol" w:hAnsi="Symbol" w:hint="default"/>
      </w:rPr>
    </w:lvl>
    <w:lvl w:ilvl="1" w:tplc="08090003" w:tentative="1">
      <w:start w:val="1"/>
      <w:numFmt w:val="bullet"/>
      <w:lvlText w:val="o"/>
      <w:lvlJc w:val="left"/>
      <w:pPr>
        <w:ind w:left="731" w:hanging="360"/>
      </w:pPr>
      <w:rPr>
        <w:rFonts w:ascii="Courier New" w:hAnsi="Courier New" w:cs="Courier New" w:hint="default"/>
      </w:rPr>
    </w:lvl>
    <w:lvl w:ilvl="2" w:tplc="08090005" w:tentative="1">
      <w:start w:val="1"/>
      <w:numFmt w:val="bullet"/>
      <w:lvlText w:val=""/>
      <w:lvlJc w:val="left"/>
      <w:pPr>
        <w:ind w:left="1451" w:hanging="360"/>
      </w:pPr>
      <w:rPr>
        <w:rFonts w:ascii="Wingdings" w:hAnsi="Wingdings" w:hint="default"/>
      </w:rPr>
    </w:lvl>
    <w:lvl w:ilvl="3" w:tplc="08090001" w:tentative="1">
      <w:start w:val="1"/>
      <w:numFmt w:val="bullet"/>
      <w:lvlText w:val=""/>
      <w:lvlJc w:val="left"/>
      <w:pPr>
        <w:ind w:left="2171" w:hanging="360"/>
      </w:pPr>
      <w:rPr>
        <w:rFonts w:ascii="Symbol" w:hAnsi="Symbol" w:hint="default"/>
      </w:rPr>
    </w:lvl>
    <w:lvl w:ilvl="4" w:tplc="08090003" w:tentative="1">
      <w:start w:val="1"/>
      <w:numFmt w:val="bullet"/>
      <w:lvlText w:val="o"/>
      <w:lvlJc w:val="left"/>
      <w:pPr>
        <w:ind w:left="2891" w:hanging="360"/>
      </w:pPr>
      <w:rPr>
        <w:rFonts w:ascii="Courier New" w:hAnsi="Courier New" w:cs="Courier New" w:hint="default"/>
      </w:rPr>
    </w:lvl>
    <w:lvl w:ilvl="5" w:tplc="08090005" w:tentative="1">
      <w:start w:val="1"/>
      <w:numFmt w:val="bullet"/>
      <w:lvlText w:val=""/>
      <w:lvlJc w:val="left"/>
      <w:pPr>
        <w:ind w:left="3611" w:hanging="360"/>
      </w:pPr>
      <w:rPr>
        <w:rFonts w:ascii="Wingdings" w:hAnsi="Wingdings" w:hint="default"/>
      </w:rPr>
    </w:lvl>
    <w:lvl w:ilvl="6" w:tplc="08090001" w:tentative="1">
      <w:start w:val="1"/>
      <w:numFmt w:val="bullet"/>
      <w:lvlText w:val=""/>
      <w:lvlJc w:val="left"/>
      <w:pPr>
        <w:ind w:left="4331" w:hanging="360"/>
      </w:pPr>
      <w:rPr>
        <w:rFonts w:ascii="Symbol" w:hAnsi="Symbol" w:hint="default"/>
      </w:rPr>
    </w:lvl>
    <w:lvl w:ilvl="7" w:tplc="08090003" w:tentative="1">
      <w:start w:val="1"/>
      <w:numFmt w:val="bullet"/>
      <w:lvlText w:val="o"/>
      <w:lvlJc w:val="left"/>
      <w:pPr>
        <w:ind w:left="5051" w:hanging="360"/>
      </w:pPr>
      <w:rPr>
        <w:rFonts w:ascii="Courier New" w:hAnsi="Courier New" w:cs="Courier New" w:hint="default"/>
      </w:rPr>
    </w:lvl>
    <w:lvl w:ilvl="8" w:tplc="08090005" w:tentative="1">
      <w:start w:val="1"/>
      <w:numFmt w:val="bullet"/>
      <w:lvlText w:val=""/>
      <w:lvlJc w:val="left"/>
      <w:pPr>
        <w:ind w:left="5771" w:hanging="360"/>
      </w:pPr>
      <w:rPr>
        <w:rFonts w:ascii="Wingdings" w:hAnsi="Wingdings" w:hint="default"/>
      </w:rPr>
    </w:lvl>
  </w:abstractNum>
  <w:abstractNum w:abstractNumId="22" w15:restartNumberingAfterBreak="0">
    <w:nsid w:val="673C284A"/>
    <w:multiLevelType w:val="hybridMultilevel"/>
    <w:tmpl w:val="CBAE87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82358BA"/>
    <w:multiLevelType w:val="hybridMultilevel"/>
    <w:tmpl w:val="4A5038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9AD4E96"/>
    <w:multiLevelType w:val="hybridMultilevel"/>
    <w:tmpl w:val="87D214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D175FA5"/>
    <w:multiLevelType w:val="hybridMultilevel"/>
    <w:tmpl w:val="636EDC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EF9215A"/>
    <w:multiLevelType w:val="hybridMultilevel"/>
    <w:tmpl w:val="58CCDD7A"/>
    <w:lvl w:ilvl="0" w:tplc="1F22B5F0">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5062DB2"/>
    <w:multiLevelType w:val="hybridMultilevel"/>
    <w:tmpl w:val="A3523462"/>
    <w:lvl w:ilvl="0" w:tplc="5C408928">
      <w:start w:val="4"/>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8B6305E"/>
    <w:multiLevelType w:val="hybridMultilevel"/>
    <w:tmpl w:val="79E841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70980641">
    <w:abstractNumId w:val="20"/>
  </w:num>
  <w:num w:numId="2" w16cid:durableId="787046081">
    <w:abstractNumId w:val="11"/>
  </w:num>
  <w:num w:numId="3" w16cid:durableId="105200355">
    <w:abstractNumId w:val="22"/>
  </w:num>
  <w:num w:numId="4" w16cid:durableId="932009168">
    <w:abstractNumId w:val="23"/>
  </w:num>
  <w:num w:numId="5" w16cid:durableId="803935100">
    <w:abstractNumId w:val="6"/>
  </w:num>
  <w:num w:numId="6" w16cid:durableId="1941789539">
    <w:abstractNumId w:val="12"/>
  </w:num>
  <w:num w:numId="7" w16cid:durableId="490562835">
    <w:abstractNumId w:val="14"/>
  </w:num>
  <w:num w:numId="8" w16cid:durableId="2000577052">
    <w:abstractNumId w:val="7"/>
  </w:num>
  <w:num w:numId="9" w16cid:durableId="1886602201">
    <w:abstractNumId w:val="0"/>
  </w:num>
  <w:num w:numId="10" w16cid:durableId="2026783564">
    <w:abstractNumId w:val="1"/>
  </w:num>
  <w:num w:numId="11" w16cid:durableId="1289049445">
    <w:abstractNumId w:val="28"/>
  </w:num>
  <w:num w:numId="12" w16cid:durableId="2147162945">
    <w:abstractNumId w:val="18"/>
  </w:num>
  <w:num w:numId="13" w16cid:durableId="2037148686">
    <w:abstractNumId w:val="2"/>
  </w:num>
  <w:num w:numId="14" w16cid:durableId="2114279988">
    <w:abstractNumId w:val="16"/>
  </w:num>
  <w:num w:numId="15" w16cid:durableId="1930581562">
    <w:abstractNumId w:val="15"/>
  </w:num>
  <w:num w:numId="16" w16cid:durableId="360858654">
    <w:abstractNumId w:val="27"/>
  </w:num>
  <w:num w:numId="17" w16cid:durableId="313687017">
    <w:abstractNumId w:val="26"/>
  </w:num>
  <w:num w:numId="18" w16cid:durableId="202788593">
    <w:abstractNumId w:val="9"/>
  </w:num>
  <w:num w:numId="19" w16cid:durableId="1645500476">
    <w:abstractNumId w:val="17"/>
  </w:num>
  <w:num w:numId="20" w16cid:durableId="1608925797">
    <w:abstractNumId w:val="21"/>
  </w:num>
  <w:num w:numId="21" w16cid:durableId="259341006">
    <w:abstractNumId w:val="10"/>
  </w:num>
  <w:num w:numId="22" w16cid:durableId="98917215">
    <w:abstractNumId w:val="5"/>
  </w:num>
  <w:num w:numId="23" w16cid:durableId="1147091021">
    <w:abstractNumId w:val="25"/>
  </w:num>
  <w:num w:numId="24" w16cid:durableId="1173760410">
    <w:abstractNumId w:val="3"/>
  </w:num>
  <w:num w:numId="25" w16cid:durableId="2103868532">
    <w:abstractNumId w:val="24"/>
  </w:num>
  <w:num w:numId="26" w16cid:durableId="836772139">
    <w:abstractNumId w:val="4"/>
  </w:num>
  <w:num w:numId="27" w16cid:durableId="158890861">
    <w:abstractNumId w:val="19"/>
  </w:num>
  <w:num w:numId="28" w16cid:durableId="794180693">
    <w:abstractNumId w:val="13"/>
  </w:num>
  <w:num w:numId="29" w16cid:durableId="25273936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D03"/>
    <w:rsid w:val="00000BBC"/>
    <w:rsid w:val="00000D0B"/>
    <w:rsid w:val="00005DE2"/>
    <w:rsid w:val="00006723"/>
    <w:rsid w:val="0000773D"/>
    <w:rsid w:val="000137AA"/>
    <w:rsid w:val="00021A38"/>
    <w:rsid w:val="00025D29"/>
    <w:rsid w:val="00036D83"/>
    <w:rsid w:val="00042AE3"/>
    <w:rsid w:val="00044FD1"/>
    <w:rsid w:val="000524CB"/>
    <w:rsid w:val="00053171"/>
    <w:rsid w:val="0005520B"/>
    <w:rsid w:val="00060A4C"/>
    <w:rsid w:val="00060F21"/>
    <w:rsid w:val="00073902"/>
    <w:rsid w:val="000757E8"/>
    <w:rsid w:val="00076A3D"/>
    <w:rsid w:val="0007764D"/>
    <w:rsid w:val="00080D25"/>
    <w:rsid w:val="000813CE"/>
    <w:rsid w:val="00082CAF"/>
    <w:rsid w:val="000832DA"/>
    <w:rsid w:val="000845C4"/>
    <w:rsid w:val="000852F6"/>
    <w:rsid w:val="00093E86"/>
    <w:rsid w:val="0009470B"/>
    <w:rsid w:val="000A27A8"/>
    <w:rsid w:val="000A550D"/>
    <w:rsid w:val="000A6BF7"/>
    <w:rsid w:val="000C2789"/>
    <w:rsid w:val="000C4E14"/>
    <w:rsid w:val="000D51C8"/>
    <w:rsid w:val="000E0439"/>
    <w:rsid w:val="000E3831"/>
    <w:rsid w:val="000F0837"/>
    <w:rsid w:val="00100793"/>
    <w:rsid w:val="001118F9"/>
    <w:rsid w:val="00112E3C"/>
    <w:rsid w:val="001173AA"/>
    <w:rsid w:val="001205D8"/>
    <w:rsid w:val="00120CA6"/>
    <w:rsid w:val="0012598E"/>
    <w:rsid w:val="00131902"/>
    <w:rsid w:val="001375A2"/>
    <w:rsid w:val="00144502"/>
    <w:rsid w:val="00150184"/>
    <w:rsid w:val="001510DF"/>
    <w:rsid w:val="001515A1"/>
    <w:rsid w:val="00152F26"/>
    <w:rsid w:val="00153B49"/>
    <w:rsid w:val="00155CD7"/>
    <w:rsid w:val="001568AA"/>
    <w:rsid w:val="001654B8"/>
    <w:rsid w:val="00167F50"/>
    <w:rsid w:val="001812C6"/>
    <w:rsid w:val="0018213D"/>
    <w:rsid w:val="00187F50"/>
    <w:rsid w:val="00192959"/>
    <w:rsid w:val="00196EA3"/>
    <w:rsid w:val="001A032C"/>
    <w:rsid w:val="001A13D5"/>
    <w:rsid w:val="001A6949"/>
    <w:rsid w:val="001B1B5B"/>
    <w:rsid w:val="001B52F6"/>
    <w:rsid w:val="001B62A3"/>
    <w:rsid w:val="001C08C1"/>
    <w:rsid w:val="001D0C9C"/>
    <w:rsid w:val="001D1EE1"/>
    <w:rsid w:val="001D38E8"/>
    <w:rsid w:val="001D7FF6"/>
    <w:rsid w:val="001E3191"/>
    <w:rsid w:val="001E425C"/>
    <w:rsid w:val="001E66CD"/>
    <w:rsid w:val="001F1645"/>
    <w:rsid w:val="001F4489"/>
    <w:rsid w:val="00200F8E"/>
    <w:rsid w:val="002017CE"/>
    <w:rsid w:val="002055CF"/>
    <w:rsid w:val="002066D2"/>
    <w:rsid w:val="002076DB"/>
    <w:rsid w:val="002104F6"/>
    <w:rsid w:val="002107F8"/>
    <w:rsid w:val="002257C7"/>
    <w:rsid w:val="00231505"/>
    <w:rsid w:val="002346F9"/>
    <w:rsid w:val="0023741A"/>
    <w:rsid w:val="00243F34"/>
    <w:rsid w:val="002546BE"/>
    <w:rsid w:val="00255F24"/>
    <w:rsid w:val="0026272C"/>
    <w:rsid w:val="002679C4"/>
    <w:rsid w:val="00272041"/>
    <w:rsid w:val="00276547"/>
    <w:rsid w:val="00277768"/>
    <w:rsid w:val="00281CC7"/>
    <w:rsid w:val="002828DB"/>
    <w:rsid w:val="00282DA9"/>
    <w:rsid w:val="00283890"/>
    <w:rsid w:val="00285996"/>
    <w:rsid w:val="00290977"/>
    <w:rsid w:val="00293364"/>
    <w:rsid w:val="00296836"/>
    <w:rsid w:val="00297205"/>
    <w:rsid w:val="00297D19"/>
    <w:rsid w:val="002A27FC"/>
    <w:rsid w:val="002A6106"/>
    <w:rsid w:val="002B09DB"/>
    <w:rsid w:val="002B57E2"/>
    <w:rsid w:val="002C2218"/>
    <w:rsid w:val="002C29E3"/>
    <w:rsid w:val="002C4D62"/>
    <w:rsid w:val="002C6C1F"/>
    <w:rsid w:val="002D45F3"/>
    <w:rsid w:val="002E47A3"/>
    <w:rsid w:val="002E7D9B"/>
    <w:rsid w:val="002F2B7F"/>
    <w:rsid w:val="002F3CCB"/>
    <w:rsid w:val="002F4D4B"/>
    <w:rsid w:val="002F5A6B"/>
    <w:rsid w:val="002F689A"/>
    <w:rsid w:val="002F73D3"/>
    <w:rsid w:val="00303F79"/>
    <w:rsid w:val="003048FF"/>
    <w:rsid w:val="00306C64"/>
    <w:rsid w:val="00307FF8"/>
    <w:rsid w:val="00322FE6"/>
    <w:rsid w:val="00324124"/>
    <w:rsid w:val="00340DBD"/>
    <w:rsid w:val="003460E3"/>
    <w:rsid w:val="003612A6"/>
    <w:rsid w:val="00367552"/>
    <w:rsid w:val="00371381"/>
    <w:rsid w:val="00373C46"/>
    <w:rsid w:val="00376531"/>
    <w:rsid w:val="0038466C"/>
    <w:rsid w:val="00385DED"/>
    <w:rsid w:val="00386F0D"/>
    <w:rsid w:val="003911ED"/>
    <w:rsid w:val="003925A1"/>
    <w:rsid w:val="003A20B9"/>
    <w:rsid w:val="003A22C4"/>
    <w:rsid w:val="003A2F4E"/>
    <w:rsid w:val="003A63A4"/>
    <w:rsid w:val="003B01A5"/>
    <w:rsid w:val="003B2EF7"/>
    <w:rsid w:val="003B6D08"/>
    <w:rsid w:val="003C140C"/>
    <w:rsid w:val="003C6D70"/>
    <w:rsid w:val="003D4349"/>
    <w:rsid w:val="003D5E16"/>
    <w:rsid w:val="003D6964"/>
    <w:rsid w:val="003D6D53"/>
    <w:rsid w:val="003E07AA"/>
    <w:rsid w:val="003E4D33"/>
    <w:rsid w:val="003E52BE"/>
    <w:rsid w:val="003F0B1F"/>
    <w:rsid w:val="003F132F"/>
    <w:rsid w:val="003F6F3A"/>
    <w:rsid w:val="00400814"/>
    <w:rsid w:val="0040331E"/>
    <w:rsid w:val="00406889"/>
    <w:rsid w:val="00406D13"/>
    <w:rsid w:val="004074DB"/>
    <w:rsid w:val="00422E0E"/>
    <w:rsid w:val="00423319"/>
    <w:rsid w:val="00423645"/>
    <w:rsid w:val="00425199"/>
    <w:rsid w:val="00425C9B"/>
    <w:rsid w:val="00427BD5"/>
    <w:rsid w:val="004338DC"/>
    <w:rsid w:val="00435D0D"/>
    <w:rsid w:val="004365D5"/>
    <w:rsid w:val="004501D1"/>
    <w:rsid w:val="00455CA4"/>
    <w:rsid w:val="00460BC7"/>
    <w:rsid w:val="004716BE"/>
    <w:rsid w:val="004733E7"/>
    <w:rsid w:val="00473B5A"/>
    <w:rsid w:val="00475284"/>
    <w:rsid w:val="004811D9"/>
    <w:rsid w:val="00481EA2"/>
    <w:rsid w:val="004875C7"/>
    <w:rsid w:val="00492E78"/>
    <w:rsid w:val="00496FD1"/>
    <w:rsid w:val="004A16A5"/>
    <w:rsid w:val="004A78A4"/>
    <w:rsid w:val="004B49B6"/>
    <w:rsid w:val="004C263F"/>
    <w:rsid w:val="004C6CCE"/>
    <w:rsid w:val="004C717D"/>
    <w:rsid w:val="004D0848"/>
    <w:rsid w:val="004D566B"/>
    <w:rsid w:val="004E3CDF"/>
    <w:rsid w:val="004F16A7"/>
    <w:rsid w:val="004F3383"/>
    <w:rsid w:val="004F5261"/>
    <w:rsid w:val="004F5D60"/>
    <w:rsid w:val="004F7032"/>
    <w:rsid w:val="004F7F98"/>
    <w:rsid w:val="005024A5"/>
    <w:rsid w:val="00504B0C"/>
    <w:rsid w:val="00506FBD"/>
    <w:rsid w:val="0051386E"/>
    <w:rsid w:val="00513CFD"/>
    <w:rsid w:val="005151E0"/>
    <w:rsid w:val="00515F24"/>
    <w:rsid w:val="005179AF"/>
    <w:rsid w:val="00522EC8"/>
    <w:rsid w:val="0052368F"/>
    <w:rsid w:val="00523710"/>
    <w:rsid w:val="0052655D"/>
    <w:rsid w:val="00532FDD"/>
    <w:rsid w:val="0053773B"/>
    <w:rsid w:val="00540EC2"/>
    <w:rsid w:val="00540F5B"/>
    <w:rsid w:val="00541583"/>
    <w:rsid w:val="00543007"/>
    <w:rsid w:val="005431B5"/>
    <w:rsid w:val="00545F05"/>
    <w:rsid w:val="0055286D"/>
    <w:rsid w:val="0055358E"/>
    <w:rsid w:val="00553EAD"/>
    <w:rsid w:val="00555FCA"/>
    <w:rsid w:val="00562E71"/>
    <w:rsid w:val="00567F65"/>
    <w:rsid w:val="00572C46"/>
    <w:rsid w:val="0057390D"/>
    <w:rsid w:val="0057542B"/>
    <w:rsid w:val="00577EC2"/>
    <w:rsid w:val="005873E7"/>
    <w:rsid w:val="00590AE3"/>
    <w:rsid w:val="00592C7C"/>
    <w:rsid w:val="00593E1F"/>
    <w:rsid w:val="005949BA"/>
    <w:rsid w:val="005A77B5"/>
    <w:rsid w:val="005B11ED"/>
    <w:rsid w:val="005B3DE4"/>
    <w:rsid w:val="005B40F5"/>
    <w:rsid w:val="005C0416"/>
    <w:rsid w:val="005C2BD5"/>
    <w:rsid w:val="005C77A0"/>
    <w:rsid w:val="005D2DD8"/>
    <w:rsid w:val="005D5A97"/>
    <w:rsid w:val="005D75DC"/>
    <w:rsid w:val="005D7BE7"/>
    <w:rsid w:val="005E0702"/>
    <w:rsid w:val="005E1189"/>
    <w:rsid w:val="005E2C53"/>
    <w:rsid w:val="005E322B"/>
    <w:rsid w:val="005F2575"/>
    <w:rsid w:val="005F79FC"/>
    <w:rsid w:val="00603346"/>
    <w:rsid w:val="00604014"/>
    <w:rsid w:val="006065E3"/>
    <w:rsid w:val="00606BCA"/>
    <w:rsid w:val="00611433"/>
    <w:rsid w:val="0061303E"/>
    <w:rsid w:val="0061780B"/>
    <w:rsid w:val="006260BD"/>
    <w:rsid w:val="00633EB4"/>
    <w:rsid w:val="00640529"/>
    <w:rsid w:val="0064244C"/>
    <w:rsid w:val="00644E1F"/>
    <w:rsid w:val="006462EA"/>
    <w:rsid w:val="00652AD2"/>
    <w:rsid w:val="00656332"/>
    <w:rsid w:val="0066076A"/>
    <w:rsid w:val="00660FC0"/>
    <w:rsid w:val="00661783"/>
    <w:rsid w:val="00661F68"/>
    <w:rsid w:val="00664CEA"/>
    <w:rsid w:val="00665CCD"/>
    <w:rsid w:val="006664B5"/>
    <w:rsid w:val="006666E2"/>
    <w:rsid w:val="00674266"/>
    <w:rsid w:val="00675D43"/>
    <w:rsid w:val="00676F58"/>
    <w:rsid w:val="006773AB"/>
    <w:rsid w:val="00677B4D"/>
    <w:rsid w:val="00681EC4"/>
    <w:rsid w:val="00681F81"/>
    <w:rsid w:val="00687C5A"/>
    <w:rsid w:val="006946E1"/>
    <w:rsid w:val="006967C3"/>
    <w:rsid w:val="00696AC8"/>
    <w:rsid w:val="006A0E52"/>
    <w:rsid w:val="006A6116"/>
    <w:rsid w:val="006A7D0E"/>
    <w:rsid w:val="006B692D"/>
    <w:rsid w:val="006B69B9"/>
    <w:rsid w:val="006C2AD6"/>
    <w:rsid w:val="006C3938"/>
    <w:rsid w:val="006C4669"/>
    <w:rsid w:val="006C6A8A"/>
    <w:rsid w:val="006D377B"/>
    <w:rsid w:val="006D3808"/>
    <w:rsid w:val="006D6F23"/>
    <w:rsid w:val="006E0F84"/>
    <w:rsid w:val="006F0CA5"/>
    <w:rsid w:val="006F111C"/>
    <w:rsid w:val="006F61B8"/>
    <w:rsid w:val="007045C1"/>
    <w:rsid w:val="007054C0"/>
    <w:rsid w:val="00706A06"/>
    <w:rsid w:val="0071204D"/>
    <w:rsid w:val="00713894"/>
    <w:rsid w:val="00716945"/>
    <w:rsid w:val="00717A77"/>
    <w:rsid w:val="00717EDF"/>
    <w:rsid w:val="00724695"/>
    <w:rsid w:val="0073003C"/>
    <w:rsid w:val="0073182A"/>
    <w:rsid w:val="00737234"/>
    <w:rsid w:val="0074291C"/>
    <w:rsid w:val="007467F4"/>
    <w:rsid w:val="00746CB7"/>
    <w:rsid w:val="00750624"/>
    <w:rsid w:val="00751CC7"/>
    <w:rsid w:val="007644BD"/>
    <w:rsid w:val="00780993"/>
    <w:rsid w:val="007843CD"/>
    <w:rsid w:val="0078674A"/>
    <w:rsid w:val="00787E81"/>
    <w:rsid w:val="00793F4A"/>
    <w:rsid w:val="007A2BFC"/>
    <w:rsid w:val="007A319D"/>
    <w:rsid w:val="007A5E8F"/>
    <w:rsid w:val="007B1B1F"/>
    <w:rsid w:val="007B48C6"/>
    <w:rsid w:val="007B4E3E"/>
    <w:rsid w:val="007B7136"/>
    <w:rsid w:val="007B75D1"/>
    <w:rsid w:val="007C5746"/>
    <w:rsid w:val="007C79BE"/>
    <w:rsid w:val="007C7BFD"/>
    <w:rsid w:val="007D1BCB"/>
    <w:rsid w:val="007E0E0D"/>
    <w:rsid w:val="007E39DC"/>
    <w:rsid w:val="007E3DEF"/>
    <w:rsid w:val="007E4C84"/>
    <w:rsid w:val="007E6567"/>
    <w:rsid w:val="00800855"/>
    <w:rsid w:val="00801A18"/>
    <w:rsid w:val="00801F75"/>
    <w:rsid w:val="008059FA"/>
    <w:rsid w:val="00810BDA"/>
    <w:rsid w:val="00811CDE"/>
    <w:rsid w:val="008138D6"/>
    <w:rsid w:val="00816440"/>
    <w:rsid w:val="00816D8E"/>
    <w:rsid w:val="00821ADB"/>
    <w:rsid w:val="0082604A"/>
    <w:rsid w:val="00827BA3"/>
    <w:rsid w:val="0083184A"/>
    <w:rsid w:val="0083225E"/>
    <w:rsid w:val="0083530D"/>
    <w:rsid w:val="00836553"/>
    <w:rsid w:val="00840BEF"/>
    <w:rsid w:val="00846DE1"/>
    <w:rsid w:val="00867337"/>
    <w:rsid w:val="0087110B"/>
    <w:rsid w:val="00871941"/>
    <w:rsid w:val="0087561C"/>
    <w:rsid w:val="00875B0C"/>
    <w:rsid w:val="00882069"/>
    <w:rsid w:val="0088236F"/>
    <w:rsid w:val="00894F54"/>
    <w:rsid w:val="00896BD5"/>
    <w:rsid w:val="008A133C"/>
    <w:rsid w:val="008A661C"/>
    <w:rsid w:val="008A7684"/>
    <w:rsid w:val="008B43A9"/>
    <w:rsid w:val="008B5ED1"/>
    <w:rsid w:val="008B6E19"/>
    <w:rsid w:val="008B6E7D"/>
    <w:rsid w:val="008C3538"/>
    <w:rsid w:val="008D06CA"/>
    <w:rsid w:val="008D17F6"/>
    <w:rsid w:val="008D4F27"/>
    <w:rsid w:val="008E2916"/>
    <w:rsid w:val="008E3E5C"/>
    <w:rsid w:val="008E51E1"/>
    <w:rsid w:val="008E7368"/>
    <w:rsid w:val="008F4B63"/>
    <w:rsid w:val="008F6C6B"/>
    <w:rsid w:val="00902C0A"/>
    <w:rsid w:val="009036E7"/>
    <w:rsid w:val="009040E7"/>
    <w:rsid w:val="00904A08"/>
    <w:rsid w:val="00912F2A"/>
    <w:rsid w:val="009169E2"/>
    <w:rsid w:val="00922B44"/>
    <w:rsid w:val="00930261"/>
    <w:rsid w:val="009334D3"/>
    <w:rsid w:val="0093357B"/>
    <w:rsid w:val="009343FF"/>
    <w:rsid w:val="009369DE"/>
    <w:rsid w:val="0093749B"/>
    <w:rsid w:val="00937671"/>
    <w:rsid w:val="009378F7"/>
    <w:rsid w:val="00942B49"/>
    <w:rsid w:val="00942E95"/>
    <w:rsid w:val="009433C0"/>
    <w:rsid w:val="00955576"/>
    <w:rsid w:val="0096550C"/>
    <w:rsid w:val="00970334"/>
    <w:rsid w:val="009741C4"/>
    <w:rsid w:val="0098364A"/>
    <w:rsid w:val="009865F0"/>
    <w:rsid w:val="00987AF7"/>
    <w:rsid w:val="00992CE0"/>
    <w:rsid w:val="009948A6"/>
    <w:rsid w:val="00996EC3"/>
    <w:rsid w:val="009A3096"/>
    <w:rsid w:val="009A4640"/>
    <w:rsid w:val="009A4B9A"/>
    <w:rsid w:val="009A6F1B"/>
    <w:rsid w:val="009A74C6"/>
    <w:rsid w:val="009B093B"/>
    <w:rsid w:val="009B7168"/>
    <w:rsid w:val="009C229D"/>
    <w:rsid w:val="009C4EB0"/>
    <w:rsid w:val="009C5E88"/>
    <w:rsid w:val="009C63FA"/>
    <w:rsid w:val="009D6E5C"/>
    <w:rsid w:val="009E24E2"/>
    <w:rsid w:val="009E25FC"/>
    <w:rsid w:val="009E62B5"/>
    <w:rsid w:val="009E76E4"/>
    <w:rsid w:val="009F1C95"/>
    <w:rsid w:val="009F515B"/>
    <w:rsid w:val="009F5C65"/>
    <w:rsid w:val="009F6D98"/>
    <w:rsid w:val="00A037E4"/>
    <w:rsid w:val="00A04B3B"/>
    <w:rsid w:val="00A04E6A"/>
    <w:rsid w:val="00A1369D"/>
    <w:rsid w:val="00A15E54"/>
    <w:rsid w:val="00A20EFF"/>
    <w:rsid w:val="00A22329"/>
    <w:rsid w:val="00A26BFA"/>
    <w:rsid w:val="00A272AF"/>
    <w:rsid w:val="00A3067A"/>
    <w:rsid w:val="00A30E12"/>
    <w:rsid w:val="00A378B2"/>
    <w:rsid w:val="00A37CEA"/>
    <w:rsid w:val="00A4211A"/>
    <w:rsid w:val="00A47F81"/>
    <w:rsid w:val="00A51C79"/>
    <w:rsid w:val="00A53C0E"/>
    <w:rsid w:val="00A55180"/>
    <w:rsid w:val="00A576C4"/>
    <w:rsid w:val="00A6229D"/>
    <w:rsid w:val="00A74C88"/>
    <w:rsid w:val="00A77327"/>
    <w:rsid w:val="00A77F88"/>
    <w:rsid w:val="00A80B58"/>
    <w:rsid w:val="00A836FE"/>
    <w:rsid w:val="00A8371A"/>
    <w:rsid w:val="00A85414"/>
    <w:rsid w:val="00A87F67"/>
    <w:rsid w:val="00A908EE"/>
    <w:rsid w:val="00A90E10"/>
    <w:rsid w:val="00A92A55"/>
    <w:rsid w:val="00A93AB6"/>
    <w:rsid w:val="00A93C61"/>
    <w:rsid w:val="00A94F34"/>
    <w:rsid w:val="00A9566F"/>
    <w:rsid w:val="00A956A6"/>
    <w:rsid w:val="00AA0C05"/>
    <w:rsid w:val="00AA3AF7"/>
    <w:rsid w:val="00AB0AAB"/>
    <w:rsid w:val="00AB2DE1"/>
    <w:rsid w:val="00AB647C"/>
    <w:rsid w:val="00AB65AD"/>
    <w:rsid w:val="00AB75D1"/>
    <w:rsid w:val="00AB7ABF"/>
    <w:rsid w:val="00AC4321"/>
    <w:rsid w:val="00AD5EE6"/>
    <w:rsid w:val="00AE6AB8"/>
    <w:rsid w:val="00AE73EF"/>
    <w:rsid w:val="00AE7F13"/>
    <w:rsid w:val="00AF34F8"/>
    <w:rsid w:val="00B017CC"/>
    <w:rsid w:val="00B057FF"/>
    <w:rsid w:val="00B07A48"/>
    <w:rsid w:val="00B10B6E"/>
    <w:rsid w:val="00B10E20"/>
    <w:rsid w:val="00B12054"/>
    <w:rsid w:val="00B1325C"/>
    <w:rsid w:val="00B13FDC"/>
    <w:rsid w:val="00B155FB"/>
    <w:rsid w:val="00B2490C"/>
    <w:rsid w:val="00B25FA7"/>
    <w:rsid w:val="00B272AE"/>
    <w:rsid w:val="00B30346"/>
    <w:rsid w:val="00B45B82"/>
    <w:rsid w:val="00B47048"/>
    <w:rsid w:val="00B5194C"/>
    <w:rsid w:val="00B630CA"/>
    <w:rsid w:val="00B66AEE"/>
    <w:rsid w:val="00B67707"/>
    <w:rsid w:val="00B70AC6"/>
    <w:rsid w:val="00B73604"/>
    <w:rsid w:val="00B858B1"/>
    <w:rsid w:val="00B90054"/>
    <w:rsid w:val="00B93959"/>
    <w:rsid w:val="00B9604C"/>
    <w:rsid w:val="00B97926"/>
    <w:rsid w:val="00BA4E4D"/>
    <w:rsid w:val="00BB1F17"/>
    <w:rsid w:val="00BB56E9"/>
    <w:rsid w:val="00BB5BFE"/>
    <w:rsid w:val="00BB7513"/>
    <w:rsid w:val="00BC2B37"/>
    <w:rsid w:val="00BC61E7"/>
    <w:rsid w:val="00BC6EAA"/>
    <w:rsid w:val="00BC6FF5"/>
    <w:rsid w:val="00BD04ED"/>
    <w:rsid w:val="00BD0590"/>
    <w:rsid w:val="00BD1063"/>
    <w:rsid w:val="00BD44B2"/>
    <w:rsid w:val="00BD4922"/>
    <w:rsid w:val="00BD6213"/>
    <w:rsid w:val="00BD6DDA"/>
    <w:rsid w:val="00BE7378"/>
    <w:rsid w:val="00BF3895"/>
    <w:rsid w:val="00BF4CFB"/>
    <w:rsid w:val="00BF5A94"/>
    <w:rsid w:val="00C05168"/>
    <w:rsid w:val="00C075EB"/>
    <w:rsid w:val="00C11D5A"/>
    <w:rsid w:val="00C135ED"/>
    <w:rsid w:val="00C15601"/>
    <w:rsid w:val="00C176F0"/>
    <w:rsid w:val="00C217FC"/>
    <w:rsid w:val="00C2366B"/>
    <w:rsid w:val="00C2784E"/>
    <w:rsid w:val="00C27C8A"/>
    <w:rsid w:val="00C3073D"/>
    <w:rsid w:val="00C33AF0"/>
    <w:rsid w:val="00C37A38"/>
    <w:rsid w:val="00C41847"/>
    <w:rsid w:val="00C45870"/>
    <w:rsid w:val="00C537F3"/>
    <w:rsid w:val="00C53BE4"/>
    <w:rsid w:val="00C54374"/>
    <w:rsid w:val="00C55867"/>
    <w:rsid w:val="00C55AF8"/>
    <w:rsid w:val="00C57D28"/>
    <w:rsid w:val="00C716B7"/>
    <w:rsid w:val="00C73BDD"/>
    <w:rsid w:val="00C7448E"/>
    <w:rsid w:val="00C938AF"/>
    <w:rsid w:val="00CA6D1A"/>
    <w:rsid w:val="00CB2537"/>
    <w:rsid w:val="00CB4424"/>
    <w:rsid w:val="00CB75B9"/>
    <w:rsid w:val="00CC0D0E"/>
    <w:rsid w:val="00CC16C3"/>
    <w:rsid w:val="00CC575F"/>
    <w:rsid w:val="00CC69D7"/>
    <w:rsid w:val="00CD1384"/>
    <w:rsid w:val="00CD3E1F"/>
    <w:rsid w:val="00CD4693"/>
    <w:rsid w:val="00CD76A5"/>
    <w:rsid w:val="00CE07D6"/>
    <w:rsid w:val="00CE29DC"/>
    <w:rsid w:val="00CE48A8"/>
    <w:rsid w:val="00CE5AC3"/>
    <w:rsid w:val="00CE6A64"/>
    <w:rsid w:val="00CF6FC5"/>
    <w:rsid w:val="00D02014"/>
    <w:rsid w:val="00D03282"/>
    <w:rsid w:val="00D10FB2"/>
    <w:rsid w:val="00D12959"/>
    <w:rsid w:val="00D14F62"/>
    <w:rsid w:val="00D15B69"/>
    <w:rsid w:val="00D16260"/>
    <w:rsid w:val="00D22390"/>
    <w:rsid w:val="00D3014A"/>
    <w:rsid w:val="00D37396"/>
    <w:rsid w:val="00D379E2"/>
    <w:rsid w:val="00D42369"/>
    <w:rsid w:val="00D44329"/>
    <w:rsid w:val="00D457D0"/>
    <w:rsid w:val="00D61297"/>
    <w:rsid w:val="00D61737"/>
    <w:rsid w:val="00D628FC"/>
    <w:rsid w:val="00D62C0C"/>
    <w:rsid w:val="00D66925"/>
    <w:rsid w:val="00D7035F"/>
    <w:rsid w:val="00D7090D"/>
    <w:rsid w:val="00D8458D"/>
    <w:rsid w:val="00D9427B"/>
    <w:rsid w:val="00D94D03"/>
    <w:rsid w:val="00D97686"/>
    <w:rsid w:val="00DA5279"/>
    <w:rsid w:val="00DB0322"/>
    <w:rsid w:val="00DB4094"/>
    <w:rsid w:val="00DB7229"/>
    <w:rsid w:val="00DC38A6"/>
    <w:rsid w:val="00DC40FB"/>
    <w:rsid w:val="00DC54EB"/>
    <w:rsid w:val="00DD40E1"/>
    <w:rsid w:val="00DD61E0"/>
    <w:rsid w:val="00DE03CC"/>
    <w:rsid w:val="00DF0FB9"/>
    <w:rsid w:val="00DF190D"/>
    <w:rsid w:val="00DF30F1"/>
    <w:rsid w:val="00E077D0"/>
    <w:rsid w:val="00E1365B"/>
    <w:rsid w:val="00E1413C"/>
    <w:rsid w:val="00E15A2B"/>
    <w:rsid w:val="00E168E5"/>
    <w:rsid w:val="00E20867"/>
    <w:rsid w:val="00E2108A"/>
    <w:rsid w:val="00E268F4"/>
    <w:rsid w:val="00E30496"/>
    <w:rsid w:val="00E36162"/>
    <w:rsid w:val="00E40BB1"/>
    <w:rsid w:val="00E46AA3"/>
    <w:rsid w:val="00E5244F"/>
    <w:rsid w:val="00E52984"/>
    <w:rsid w:val="00E55C73"/>
    <w:rsid w:val="00E55F42"/>
    <w:rsid w:val="00E568FC"/>
    <w:rsid w:val="00E62C95"/>
    <w:rsid w:val="00E722C7"/>
    <w:rsid w:val="00E81CF2"/>
    <w:rsid w:val="00E932F8"/>
    <w:rsid w:val="00E94DD7"/>
    <w:rsid w:val="00E97DE4"/>
    <w:rsid w:val="00EA43D6"/>
    <w:rsid w:val="00EA521D"/>
    <w:rsid w:val="00EB108A"/>
    <w:rsid w:val="00EB370F"/>
    <w:rsid w:val="00EB51F2"/>
    <w:rsid w:val="00EB6BA1"/>
    <w:rsid w:val="00EC7DA7"/>
    <w:rsid w:val="00ED3632"/>
    <w:rsid w:val="00EE5448"/>
    <w:rsid w:val="00EE7944"/>
    <w:rsid w:val="00EF2AFF"/>
    <w:rsid w:val="00EF4329"/>
    <w:rsid w:val="00EF46E8"/>
    <w:rsid w:val="00EF479E"/>
    <w:rsid w:val="00EF48A8"/>
    <w:rsid w:val="00EF7EC2"/>
    <w:rsid w:val="00F04797"/>
    <w:rsid w:val="00F1138F"/>
    <w:rsid w:val="00F22003"/>
    <w:rsid w:val="00F3177A"/>
    <w:rsid w:val="00F330F3"/>
    <w:rsid w:val="00F4277B"/>
    <w:rsid w:val="00F448D6"/>
    <w:rsid w:val="00F4608B"/>
    <w:rsid w:val="00F467CB"/>
    <w:rsid w:val="00F5486A"/>
    <w:rsid w:val="00F627E4"/>
    <w:rsid w:val="00F66D44"/>
    <w:rsid w:val="00F721E6"/>
    <w:rsid w:val="00F75C2B"/>
    <w:rsid w:val="00F77586"/>
    <w:rsid w:val="00F77A55"/>
    <w:rsid w:val="00F87B4C"/>
    <w:rsid w:val="00F91547"/>
    <w:rsid w:val="00F959AA"/>
    <w:rsid w:val="00F9634E"/>
    <w:rsid w:val="00F96E11"/>
    <w:rsid w:val="00FA50D2"/>
    <w:rsid w:val="00FA6EA4"/>
    <w:rsid w:val="00FB2FA9"/>
    <w:rsid w:val="00FB4C3D"/>
    <w:rsid w:val="00FC091D"/>
    <w:rsid w:val="00FC09C8"/>
    <w:rsid w:val="00FC2856"/>
    <w:rsid w:val="00FC6131"/>
    <w:rsid w:val="00FD1B91"/>
    <w:rsid w:val="00FD227B"/>
    <w:rsid w:val="00FD2D31"/>
    <w:rsid w:val="00FD5AE3"/>
    <w:rsid w:val="00FD5DC6"/>
    <w:rsid w:val="00FD6F7B"/>
    <w:rsid w:val="00FE6BD2"/>
    <w:rsid w:val="00FE78E6"/>
    <w:rsid w:val="00FF2F75"/>
    <w:rsid w:val="00FF6474"/>
    <w:rsid w:val="00FF64BF"/>
    <w:rsid w:val="00FF6A14"/>
    <w:rsid w:val="00FF6AB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07BD45"/>
  <w15:chartTrackingRefBased/>
  <w15:docId w15:val="{62E76AF0-B5A7-46D4-8FA9-B43A120CF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kern w:val="2"/>
        <w:sz w:val="22"/>
        <w:szCs w:val="22"/>
        <w:lang w:val="en-GB" w:eastAsia="en-US" w:bidi="ar-SA"/>
        <w14:ligatures w14:val="standardContextual"/>
      </w:rPr>
    </w:rPrDefault>
    <w:pPrDefault>
      <w:pPr>
        <w:spacing w:line="276" w:lineRule="auto"/>
      </w:pPr>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D6964"/>
  </w:style>
  <w:style w:type="paragraph" w:styleId="Heading1">
    <w:name w:val="heading 1"/>
    <w:basedOn w:val="Normal"/>
    <w:next w:val="Normal"/>
    <w:link w:val="Heading1Char"/>
    <w:uiPriority w:val="9"/>
    <w:rsid w:val="00D94D03"/>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rsid w:val="00D94D03"/>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rsid w:val="00D94D03"/>
    <w:pPr>
      <w:keepNext/>
      <w:keepLines/>
      <w:spacing w:before="160" w:after="80"/>
      <w:outlineLvl w:val="2"/>
    </w:pPr>
    <w:rPr>
      <w:rFonts w:asciiTheme="minorHAnsi" w:eastAsiaTheme="majorEastAsia" w:hAnsiTheme="minorHAnsi" w:cstheme="majorBidi"/>
      <w:color w:val="365F91" w:themeColor="accent1" w:themeShade="BF"/>
      <w:sz w:val="28"/>
      <w:szCs w:val="28"/>
    </w:rPr>
  </w:style>
  <w:style w:type="paragraph" w:styleId="Heading4">
    <w:name w:val="heading 4"/>
    <w:basedOn w:val="Normal"/>
    <w:next w:val="Normal"/>
    <w:link w:val="Heading4Char"/>
    <w:uiPriority w:val="9"/>
    <w:semiHidden/>
    <w:unhideWhenUsed/>
    <w:rsid w:val="00D94D03"/>
    <w:pPr>
      <w:keepNext/>
      <w:keepLines/>
      <w:spacing w:before="80" w:after="40"/>
      <w:outlineLvl w:val="3"/>
    </w:pPr>
    <w:rPr>
      <w:rFonts w:asciiTheme="minorHAnsi" w:eastAsiaTheme="majorEastAsia" w:hAnsiTheme="minorHAnsi" w:cstheme="majorBidi"/>
      <w:i/>
      <w:iCs/>
      <w:color w:val="365F91" w:themeColor="accent1" w:themeShade="BF"/>
    </w:rPr>
  </w:style>
  <w:style w:type="paragraph" w:styleId="Heading5">
    <w:name w:val="heading 5"/>
    <w:basedOn w:val="Normal"/>
    <w:next w:val="Normal"/>
    <w:link w:val="Heading5Char"/>
    <w:uiPriority w:val="9"/>
    <w:semiHidden/>
    <w:unhideWhenUsed/>
    <w:rsid w:val="00D94D03"/>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9"/>
    <w:semiHidden/>
    <w:unhideWhenUsed/>
    <w:rsid w:val="00D94D03"/>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94D0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94D03"/>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94D03"/>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4D03"/>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D94D03"/>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D94D03"/>
    <w:rPr>
      <w:rFonts w:asciiTheme="minorHAnsi" w:eastAsiaTheme="majorEastAsia" w:hAnsiTheme="minorHAnsi"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D94D03"/>
    <w:rPr>
      <w:rFonts w:asciiTheme="minorHAnsi" w:eastAsiaTheme="majorEastAsia" w:hAnsiTheme="minorHAnsi" w:cstheme="majorBidi"/>
      <w:i/>
      <w:iCs/>
      <w:color w:val="365F91" w:themeColor="accent1" w:themeShade="BF"/>
    </w:rPr>
  </w:style>
  <w:style w:type="character" w:customStyle="1" w:styleId="Heading5Char">
    <w:name w:val="Heading 5 Char"/>
    <w:basedOn w:val="DefaultParagraphFont"/>
    <w:link w:val="Heading5"/>
    <w:uiPriority w:val="9"/>
    <w:semiHidden/>
    <w:rsid w:val="00D94D03"/>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9"/>
    <w:semiHidden/>
    <w:rsid w:val="00D94D0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94D0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94D0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94D0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rsid w:val="00D94D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4D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rsid w:val="00D94D0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4D0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94D0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94D03"/>
    <w:rPr>
      <w:i/>
      <w:iCs/>
      <w:color w:val="404040" w:themeColor="text1" w:themeTint="BF"/>
    </w:rPr>
  </w:style>
  <w:style w:type="paragraph" w:styleId="ListParagraph">
    <w:name w:val="List Paragraph"/>
    <w:basedOn w:val="Normal"/>
    <w:uiPriority w:val="34"/>
    <w:qFormat/>
    <w:rsid w:val="00D94D03"/>
    <w:pPr>
      <w:ind w:left="720"/>
      <w:contextualSpacing/>
    </w:pPr>
  </w:style>
  <w:style w:type="character" w:styleId="IntenseEmphasis">
    <w:name w:val="Intense Emphasis"/>
    <w:basedOn w:val="DefaultParagraphFont"/>
    <w:uiPriority w:val="21"/>
    <w:qFormat/>
    <w:rsid w:val="00D94D03"/>
    <w:rPr>
      <w:i/>
      <w:iCs/>
      <w:color w:val="365F91" w:themeColor="accent1" w:themeShade="BF"/>
    </w:rPr>
  </w:style>
  <w:style w:type="paragraph" w:styleId="IntenseQuote">
    <w:name w:val="Intense Quote"/>
    <w:basedOn w:val="Normal"/>
    <w:next w:val="Normal"/>
    <w:link w:val="IntenseQuoteChar"/>
    <w:uiPriority w:val="30"/>
    <w:qFormat/>
    <w:rsid w:val="00D94D03"/>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D94D03"/>
    <w:rPr>
      <w:i/>
      <w:iCs/>
      <w:color w:val="365F91" w:themeColor="accent1" w:themeShade="BF"/>
    </w:rPr>
  </w:style>
  <w:style w:type="character" w:styleId="IntenseReference">
    <w:name w:val="Intense Reference"/>
    <w:basedOn w:val="DefaultParagraphFont"/>
    <w:uiPriority w:val="32"/>
    <w:qFormat/>
    <w:rsid w:val="00D94D03"/>
    <w:rPr>
      <w:b/>
      <w:bCs/>
      <w:smallCaps/>
      <w:color w:val="365F91" w:themeColor="accent1" w:themeShade="BF"/>
      <w:spacing w:val="5"/>
    </w:rPr>
  </w:style>
  <w:style w:type="table" w:styleId="TableGrid">
    <w:name w:val="Table Grid"/>
    <w:basedOn w:val="TableNormal"/>
    <w:uiPriority w:val="39"/>
    <w:rsid w:val="009E24E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6272C"/>
    <w:pPr>
      <w:tabs>
        <w:tab w:val="center" w:pos="4513"/>
        <w:tab w:val="right" w:pos="9026"/>
      </w:tabs>
      <w:spacing w:line="240" w:lineRule="auto"/>
    </w:pPr>
  </w:style>
  <w:style w:type="character" w:customStyle="1" w:styleId="HeaderChar">
    <w:name w:val="Header Char"/>
    <w:basedOn w:val="DefaultParagraphFont"/>
    <w:link w:val="Header"/>
    <w:uiPriority w:val="99"/>
    <w:rsid w:val="0026272C"/>
  </w:style>
  <w:style w:type="paragraph" w:styleId="Footer">
    <w:name w:val="footer"/>
    <w:basedOn w:val="Normal"/>
    <w:link w:val="FooterChar"/>
    <w:uiPriority w:val="99"/>
    <w:unhideWhenUsed/>
    <w:rsid w:val="0026272C"/>
    <w:pPr>
      <w:tabs>
        <w:tab w:val="center" w:pos="4513"/>
        <w:tab w:val="right" w:pos="9026"/>
      </w:tabs>
      <w:spacing w:line="240" w:lineRule="auto"/>
    </w:pPr>
  </w:style>
  <w:style w:type="character" w:customStyle="1" w:styleId="FooterChar">
    <w:name w:val="Footer Char"/>
    <w:basedOn w:val="DefaultParagraphFont"/>
    <w:link w:val="Footer"/>
    <w:uiPriority w:val="99"/>
    <w:rsid w:val="002627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5750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19ed5c5-73ec-403c-85bf-dab4e6d6716b">
      <Terms xmlns="http://schemas.microsoft.com/office/infopath/2007/PartnerControls"/>
    </lcf76f155ced4ddcb4097134ff3c332f>
    <TaxCatchAll xmlns="31709698-29bc-4c5e-a783-3885e628e5f7" xsi:nil="true"/>
    <Folderorder xmlns="019ed5c5-73ec-403c-85bf-dab4e6d6716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9D1CAF3FC2C9B419B1FA0111B66FF32" ma:contentTypeVersion="15" ma:contentTypeDescription="Create a new document." ma:contentTypeScope="" ma:versionID="dece600b7f71ddd7768268172f44376c">
  <xsd:schema xmlns:xsd="http://www.w3.org/2001/XMLSchema" xmlns:xs="http://www.w3.org/2001/XMLSchema" xmlns:p="http://schemas.microsoft.com/office/2006/metadata/properties" xmlns:ns2="019ed5c5-73ec-403c-85bf-dab4e6d6716b" xmlns:ns3="31709698-29bc-4c5e-a783-3885e628e5f7" targetNamespace="http://schemas.microsoft.com/office/2006/metadata/properties" ma:root="true" ma:fieldsID="207028287bda2ebf85f7adf054281e51" ns2:_="" ns3:_="">
    <xsd:import namespace="019ed5c5-73ec-403c-85bf-dab4e6d6716b"/>
    <xsd:import namespace="31709698-29bc-4c5e-a783-3885e628e5f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ObjectDetectorVersions" minOccurs="0"/>
                <xsd:element ref="ns2:Folderorde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9ed5c5-73ec-403c-85bf-dab4e6d671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Folderorder" ma:index="21" nillable="true" ma:displayName="Folder order" ma:format="Dropdown" ma:internalName="Folderorder" ma:percentage="FALSE">
      <xsd:simpleType>
        <xsd:restriction base="dms:Number"/>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1709698-29bc-4c5e-a783-3885e628e5f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7f3f152-a67c-4b76-9847-cf639089b269}" ma:internalName="TaxCatchAll" ma:showField="CatchAllData" ma:web="31709698-29bc-4c5e-a783-3885e628e5f7">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2F1197-E316-4B76-9816-F392643F8E1D}">
  <ds:schemaRefs>
    <ds:schemaRef ds:uri="http://schemas.microsoft.com/sharepoint/v3/contenttype/forms"/>
  </ds:schemaRefs>
</ds:datastoreItem>
</file>

<file path=customXml/itemProps2.xml><?xml version="1.0" encoding="utf-8"?>
<ds:datastoreItem xmlns:ds="http://schemas.openxmlformats.org/officeDocument/2006/customXml" ds:itemID="{4CD2ECC4-0DFB-45AE-B374-9D999F8C4ACE}">
  <ds:schemaRefs>
    <ds:schemaRef ds:uri="http://schemas.microsoft.com/office/2006/metadata/properties"/>
    <ds:schemaRef ds:uri="http://schemas.microsoft.com/office/infopath/2007/PartnerControls"/>
    <ds:schemaRef ds:uri="019ed5c5-73ec-403c-85bf-dab4e6d6716b"/>
    <ds:schemaRef ds:uri="31709698-29bc-4c5e-a783-3885e628e5f7"/>
  </ds:schemaRefs>
</ds:datastoreItem>
</file>

<file path=customXml/itemProps3.xml><?xml version="1.0" encoding="utf-8"?>
<ds:datastoreItem xmlns:ds="http://schemas.openxmlformats.org/officeDocument/2006/customXml" ds:itemID="{4B3F8C0D-DB48-4CE1-B4B5-2CFDF532A3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9ed5c5-73ec-403c-85bf-dab4e6d6716b"/>
    <ds:schemaRef ds:uri="31709698-29bc-4c5e-a783-3885e628e5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F8F0EEC-A5F6-4BE1-A1FE-666A88A485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31</Words>
  <Characters>3049</Characters>
  <Application>Microsoft Office Word</Application>
  <DocSecurity>0</DocSecurity>
  <Lines>217</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ur Al Husein</dc:creator>
  <cp:keywords/>
  <dc:description/>
  <cp:lastModifiedBy>Nour Al Husein</cp:lastModifiedBy>
  <cp:revision>228</cp:revision>
  <dcterms:created xsi:type="dcterms:W3CDTF">2024-11-14T12:16:00Z</dcterms:created>
  <dcterms:modified xsi:type="dcterms:W3CDTF">2025-11-26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D1CAF3FC2C9B419B1FA0111B66FF32</vt:lpwstr>
  </property>
  <property fmtid="{D5CDD505-2E9C-101B-9397-08002B2CF9AE}" pid="3" name="MediaServiceImageTags">
    <vt:lpwstr/>
  </property>
  <property fmtid="{D5CDD505-2E9C-101B-9397-08002B2CF9AE}" pid="4" name="GrammarlyDocumentId">
    <vt:lpwstr>70ea90a8-90d0-4368-9289-7abd7cc93080</vt:lpwstr>
  </property>
</Properties>
</file>